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866242" w14:textId="29BF6301" w:rsidR="00214279" w:rsidRPr="003A7D8A" w:rsidRDefault="00FF7240" w:rsidP="00214279">
      <w:pPr>
        <w:spacing w:line="360" w:lineRule="auto"/>
        <w:rPr>
          <w:rFonts w:ascii="Times New Roman" w:hAnsi="Times New Roman" w:cs="Times New Roman"/>
          <w:b/>
          <w:i/>
          <w:sz w:val="24"/>
          <w:szCs w:val="24"/>
        </w:rPr>
      </w:pPr>
      <w:r>
        <w:rPr>
          <w:rFonts w:ascii="Times New Roman" w:hAnsi="Times New Roman" w:cs="Times New Roman"/>
          <w:b/>
          <w:i/>
          <w:sz w:val="24"/>
          <w:szCs w:val="24"/>
        </w:rPr>
        <w:t>Supplementary f</w:t>
      </w:r>
      <w:r w:rsidR="002D5695" w:rsidRPr="003A7D8A">
        <w:rPr>
          <w:rFonts w:ascii="Times New Roman" w:hAnsi="Times New Roman" w:cs="Times New Roman"/>
          <w:b/>
          <w:i/>
          <w:sz w:val="24"/>
          <w:szCs w:val="24"/>
        </w:rPr>
        <w:t>ile 3</w:t>
      </w:r>
      <w:r w:rsidR="006271BB" w:rsidRPr="003A7D8A">
        <w:rPr>
          <w:rFonts w:ascii="Times New Roman" w:hAnsi="Times New Roman" w:cs="Times New Roman"/>
          <w:b/>
          <w:i/>
          <w:sz w:val="24"/>
          <w:szCs w:val="24"/>
        </w:rPr>
        <w:t>. D</w:t>
      </w:r>
      <w:r w:rsidR="00214279" w:rsidRPr="003A7D8A">
        <w:rPr>
          <w:rFonts w:ascii="Times New Roman" w:hAnsi="Times New Roman" w:cs="Times New Roman"/>
          <w:b/>
          <w:i/>
          <w:sz w:val="24"/>
          <w:szCs w:val="24"/>
        </w:rPr>
        <w:t>efinition of levels and continuum of engagement</w:t>
      </w:r>
      <w:r w:rsidR="003E6E06">
        <w:rPr>
          <w:rFonts w:ascii="Times New Roman" w:hAnsi="Times New Roman" w:cs="Times New Roman"/>
          <w:b/>
          <w:i/>
          <w:sz w:val="24"/>
          <w:szCs w:val="24"/>
        </w:rPr>
        <w:fldChar w:fldCharType="begin">
          <w:fldData xml:space="preserve">PEVuZE5vdGU+PENpdGU+PEF1dGhvcj5Bcm5zdGVpbjwvQXV0aG9yPjxZZWFyPjE5Njk8L1llYXI+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</w:fldData>
        </w:fldChar>
      </w:r>
      <w:r w:rsidR="003E6E06">
        <w:rPr>
          <w:rFonts w:ascii="Times New Roman" w:hAnsi="Times New Roman" w:cs="Times New Roman"/>
          <w:b/>
          <w:i/>
          <w:sz w:val="24"/>
          <w:szCs w:val="24"/>
        </w:rPr>
        <w:instrText xml:space="preserve"> ADDIN EN.CITE </w:instrText>
      </w:r>
      <w:r w:rsidR="003E6E06">
        <w:rPr>
          <w:rFonts w:ascii="Times New Roman" w:hAnsi="Times New Roman" w:cs="Times New Roman"/>
          <w:b/>
          <w:i/>
          <w:sz w:val="24"/>
          <w:szCs w:val="24"/>
        </w:rPr>
        <w:fldChar w:fldCharType="begin">
          <w:fldData xml:space="preserve">PEVuZE5vdGU+PENpdGU+PEF1dGhvcj5Bcm5zdGVpbjwvQXV0aG9yPjxZZWFyPjE5Njk8L1llYXI+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</w:fldData>
        </w:fldChar>
      </w:r>
      <w:r w:rsidR="003E6E06">
        <w:rPr>
          <w:rFonts w:ascii="Times New Roman" w:hAnsi="Times New Roman" w:cs="Times New Roman"/>
          <w:b/>
          <w:i/>
          <w:sz w:val="24"/>
          <w:szCs w:val="24"/>
        </w:rPr>
        <w:instrText xml:space="preserve"> ADDIN EN.CITE.DATA </w:instrText>
      </w:r>
      <w:r w:rsidR="003E6E06">
        <w:rPr>
          <w:rFonts w:ascii="Times New Roman" w:hAnsi="Times New Roman" w:cs="Times New Roman"/>
          <w:b/>
          <w:i/>
          <w:sz w:val="24"/>
          <w:szCs w:val="24"/>
        </w:rPr>
      </w:r>
      <w:r w:rsidR="003E6E06">
        <w:rPr>
          <w:rFonts w:ascii="Times New Roman" w:hAnsi="Times New Roman" w:cs="Times New Roman"/>
          <w:b/>
          <w:i/>
          <w:sz w:val="24"/>
          <w:szCs w:val="24"/>
        </w:rPr>
        <w:fldChar w:fldCharType="end"/>
      </w:r>
      <w:r w:rsidR="003E6E06">
        <w:rPr>
          <w:rFonts w:ascii="Times New Roman" w:hAnsi="Times New Roman" w:cs="Times New Roman"/>
          <w:b/>
          <w:i/>
          <w:sz w:val="24"/>
          <w:szCs w:val="24"/>
        </w:rPr>
        <w:fldChar w:fldCharType="separate"/>
      </w:r>
      <w:r w:rsidR="003E6E06" w:rsidRPr="003E6E06">
        <w:rPr>
          <w:rFonts w:ascii="Times New Roman" w:hAnsi="Times New Roman" w:cs="Times New Roman"/>
          <w:b/>
          <w:i/>
          <w:noProof/>
          <w:sz w:val="24"/>
          <w:szCs w:val="24"/>
          <w:vertAlign w:val="superscript"/>
        </w:rPr>
        <w:t>1-4</w:t>
      </w:r>
      <w:r w:rsidR="003E6E06">
        <w:rPr>
          <w:rFonts w:ascii="Times New Roman" w:hAnsi="Times New Roman" w:cs="Times New Roman"/>
          <w:b/>
          <w:i/>
          <w:sz w:val="24"/>
          <w:szCs w:val="24"/>
        </w:rPr>
        <w:fldChar w:fldCharType="end"/>
      </w:r>
    </w:p>
    <w:tbl>
      <w:tblPr>
        <w:tblStyle w:val="TableGrid"/>
        <w:tblW w:w="5000" w:type="pct"/>
        <w:tblLook w:val="04A0" w:firstRow="1" w:lastRow="0" w:firstColumn="1" w:lastColumn="0" w:noHBand="0" w:noVBand="1"/>
      </w:tblPr>
      <w:tblGrid>
        <w:gridCol w:w="4391"/>
        <w:gridCol w:w="4392"/>
      </w:tblGrid>
      <w:tr w:rsidR="00214279" w:rsidRPr="00B22F2E" w14:paraId="1CAE1D37" w14:textId="77777777" w:rsidTr="003873FA">
        <w:tc>
          <w:tcPr>
            <w:tcW w:w="2500" w:type="pct"/>
          </w:tcPr>
          <w:p w14:paraId="147466BB" w14:textId="77777777" w:rsidR="00214279" w:rsidRPr="00B22F2E" w:rsidRDefault="00214279" w:rsidP="003873FA">
            <w:pPr>
              <w:spacing w:line="360" w:lineRule="auto"/>
              <w:rPr>
                <w:rFonts w:ascii="Times New Roman" w:hAnsi="Times New Roman" w:cs="Times New Roman"/>
                <w:b/>
              </w:rPr>
            </w:pPr>
            <w:r w:rsidRPr="00B22F2E">
              <w:rPr>
                <w:rFonts w:ascii="Times New Roman" w:hAnsi="Times New Roman" w:cs="Times New Roman"/>
                <w:b/>
              </w:rPr>
              <w:t>Levels of engagement</w:t>
            </w:r>
          </w:p>
        </w:tc>
        <w:tc>
          <w:tcPr>
            <w:tcW w:w="2500" w:type="pct"/>
          </w:tcPr>
          <w:p w14:paraId="5095C4DC" w14:textId="77777777" w:rsidR="00214279" w:rsidRPr="00B22F2E" w:rsidRDefault="00214279" w:rsidP="003873FA">
            <w:pPr>
              <w:spacing w:line="360" w:lineRule="auto"/>
              <w:rPr>
                <w:rFonts w:ascii="Times New Roman" w:hAnsi="Times New Roman" w:cs="Times New Roman"/>
                <w:b/>
              </w:rPr>
            </w:pPr>
            <w:r w:rsidRPr="00B22F2E">
              <w:rPr>
                <w:rFonts w:ascii="Times New Roman" w:hAnsi="Times New Roman" w:cs="Times New Roman"/>
                <w:b/>
              </w:rPr>
              <w:t>Continuum of engagement</w:t>
            </w:r>
          </w:p>
        </w:tc>
      </w:tr>
      <w:tr w:rsidR="00214279" w:rsidRPr="00B22F2E" w14:paraId="461ABFE0" w14:textId="77777777" w:rsidTr="003873FA">
        <w:tc>
          <w:tcPr>
            <w:tcW w:w="2500" w:type="pct"/>
          </w:tcPr>
          <w:p w14:paraId="5EA39308" w14:textId="35920EB1" w:rsidR="00214279" w:rsidRPr="00B22F2E" w:rsidRDefault="00214279" w:rsidP="00FF7240">
            <w:pPr>
              <w:spacing w:line="360" w:lineRule="auto"/>
              <w:rPr>
                <w:rFonts w:ascii="Times New Roman" w:hAnsi="Times New Roman" w:cs="Times New Roman"/>
                <w:bCs/>
              </w:rPr>
            </w:pPr>
            <w:r w:rsidRPr="00B22F2E">
              <w:rPr>
                <w:rFonts w:ascii="Times New Roman" w:hAnsi="Times New Roman" w:cs="Times New Roman"/>
                <w:bCs/>
              </w:rPr>
              <w:t xml:space="preserve">Three levels of engagement were used for the study: treatment, </w:t>
            </w:r>
            <w:r w:rsidR="00FF7240">
              <w:rPr>
                <w:rFonts w:ascii="Times New Roman" w:hAnsi="Times New Roman" w:cs="Times New Roman"/>
                <w:bCs/>
              </w:rPr>
              <w:t>service design and resources</w:t>
            </w:r>
            <w:r w:rsidR="003E6E06">
              <w:rPr>
                <w:rFonts w:ascii="Times New Roman" w:hAnsi="Times New Roman" w:cs="Times New Roman"/>
                <w:bCs/>
              </w:rPr>
              <w:t>,</w:t>
            </w:r>
            <w:bookmarkStart w:id="0" w:name="_GoBack"/>
            <w:bookmarkEnd w:id="0"/>
            <w:r w:rsidR="00FF7240" w:rsidRPr="00B22F2E">
              <w:rPr>
                <w:rFonts w:ascii="Times New Roman" w:hAnsi="Times New Roman" w:cs="Times New Roman"/>
                <w:bCs/>
              </w:rPr>
              <w:t xml:space="preserve"> </w:t>
            </w:r>
            <w:r w:rsidRPr="00B22F2E">
              <w:rPr>
                <w:rFonts w:ascii="Times New Roman" w:hAnsi="Times New Roman" w:cs="Times New Roman"/>
                <w:bCs/>
              </w:rPr>
              <w:t>and macro policy</w:t>
            </w:r>
            <w:r w:rsidR="00FF7240">
              <w:rPr>
                <w:rFonts w:ascii="Times New Roman" w:hAnsi="Times New Roman" w:cs="Times New Roman"/>
                <w:bCs/>
              </w:rPr>
              <w:t>/strategic</w:t>
            </w:r>
            <w:r w:rsidRPr="00B22F2E">
              <w:rPr>
                <w:rFonts w:ascii="Times New Roman" w:hAnsi="Times New Roman" w:cs="Times New Roman"/>
                <w:bCs/>
              </w:rPr>
              <w:t xml:space="preserve"> level. Treatment level refers to integration of patients and public viewpoints/perspectives on decision making related to prevention, diagnosis, and treatment, including managing patient’s health to be provided to pa</w:t>
            </w:r>
            <w:r w:rsidR="00FF7240">
              <w:rPr>
                <w:rFonts w:ascii="Times New Roman" w:hAnsi="Times New Roman" w:cs="Times New Roman"/>
                <w:bCs/>
              </w:rPr>
              <w:t xml:space="preserve">tients/individuals. The second </w:t>
            </w:r>
            <w:r w:rsidRPr="00B22F2E">
              <w:rPr>
                <w:rFonts w:ascii="Times New Roman" w:hAnsi="Times New Roman" w:cs="Times New Roman"/>
                <w:bCs/>
              </w:rPr>
              <w:t xml:space="preserve">service design and resources relates to inclusion of patients and public viewpoints/perspectives on decision making related to resource allocations and service design of health care organisations such as hospitals and clinics. At the macro policy/strategic level, engagement focuses on involvement of patients and public perspectives on developing/evaluating policy and programme at national, state or even local level. </w:t>
            </w:r>
          </w:p>
        </w:tc>
        <w:tc>
          <w:tcPr>
            <w:tcW w:w="2500" w:type="pct"/>
          </w:tcPr>
          <w:p w14:paraId="444C81C2" w14:textId="0B58B5CC" w:rsidR="00214279" w:rsidRPr="00B22F2E" w:rsidRDefault="00214279" w:rsidP="003873FA">
            <w:pPr>
              <w:spacing w:line="360" w:lineRule="auto"/>
              <w:rPr>
                <w:rFonts w:ascii="Times New Roman" w:hAnsi="Times New Roman" w:cs="Times New Roman"/>
                <w:bCs/>
              </w:rPr>
            </w:pPr>
            <w:r w:rsidRPr="00B22F2E">
              <w:rPr>
                <w:rFonts w:ascii="Times New Roman" w:hAnsi="Times New Roman" w:cs="Times New Roman"/>
                <w:bCs/>
              </w:rPr>
              <w:t>Patient and public engagement activities can range along a continuum, from consultation to partnership and shared leadership. At the continuum lower end, patients and public are involved but have limited power or decision-making authority. Specifically speaking, consultation represents the lowest form of participation in decision making which provides an opportunity for patients/public to express their views/opinions, but there is no guarantee that their views will be taken into action. Examples include patients receive information, participate in a survey or focus group.  Involvement relates to the middle point of the continuum with patients and public express their views and are involved in decision making process by giving advice but they have no final says in decision making. Examples include patients/public are involved in a</w:t>
            </w:r>
            <w:r w:rsidR="006271BB">
              <w:rPr>
                <w:rFonts w:ascii="Times New Roman" w:hAnsi="Times New Roman" w:cs="Times New Roman"/>
                <w:bCs/>
              </w:rPr>
              <w:t>n</w:t>
            </w:r>
            <w:r w:rsidRPr="00B22F2E">
              <w:rPr>
                <w:rFonts w:ascii="Times New Roman" w:hAnsi="Times New Roman" w:cs="Times New Roman"/>
                <w:bCs/>
              </w:rPr>
              <w:t xml:space="preserve"> advisory board or they provide recommendations. Partnership and shared leadership are characterised by shared power and responsibility, with patients and public as active partners in defining agendas and making decisions. Examples include treatment decision making made jointly by patient and clinician, co-design of health services etc.</w:t>
            </w:r>
          </w:p>
        </w:tc>
      </w:tr>
    </w:tbl>
    <w:p w14:paraId="5B99F1E4" w14:textId="77777777" w:rsidR="003E6E06" w:rsidRDefault="003E6E06" w:rsidP="002F0961">
      <w:pPr>
        <w:spacing w:line="360" w:lineRule="auto"/>
        <w:rPr>
          <w:rFonts w:ascii="Times New Roman" w:hAnsi="Times New Roman" w:cs="Times New Roman"/>
        </w:rPr>
      </w:pPr>
    </w:p>
    <w:p w14:paraId="58DD3070" w14:textId="77777777" w:rsidR="003E6E06" w:rsidRDefault="003E6E06" w:rsidP="002F0961">
      <w:pPr>
        <w:spacing w:line="360" w:lineRule="auto"/>
        <w:rPr>
          <w:rFonts w:ascii="Times New Roman" w:hAnsi="Times New Roman" w:cs="Times New Roman"/>
        </w:rPr>
      </w:pPr>
    </w:p>
    <w:p w14:paraId="49186036" w14:textId="77777777" w:rsidR="003E6E06" w:rsidRPr="003E6E06" w:rsidRDefault="003E6E06" w:rsidP="003E6E06">
      <w:pPr>
        <w:pStyle w:val="EndNoteBibliography"/>
        <w:spacing w:after="0"/>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3E6E06">
        <w:t>1.</w:t>
      </w:r>
      <w:r w:rsidRPr="003E6E06">
        <w:tab/>
        <w:t xml:space="preserve">Arnstein SR. A ladder of citizen participation. </w:t>
      </w:r>
      <w:r w:rsidRPr="003E6E06">
        <w:rPr>
          <w:i/>
        </w:rPr>
        <w:t xml:space="preserve">Journal of the American Institute of Planners. </w:t>
      </w:r>
      <w:r w:rsidRPr="003E6E06">
        <w:t>1969;35(4):216-224.</w:t>
      </w:r>
    </w:p>
    <w:p w14:paraId="2CD5C0FA" w14:textId="77777777" w:rsidR="003E6E06" w:rsidRPr="003E6E06" w:rsidRDefault="003E6E06" w:rsidP="003E6E06">
      <w:pPr>
        <w:pStyle w:val="EndNoteBibliography"/>
        <w:spacing w:after="0"/>
        <w:ind w:left="720" w:hanging="720"/>
      </w:pPr>
      <w:r w:rsidRPr="003E6E06">
        <w:lastRenderedPageBreak/>
        <w:t>2.</w:t>
      </w:r>
      <w:r w:rsidRPr="003E6E06">
        <w:tab/>
        <w:t xml:space="preserve">Carman KL, Dardess P, Maurer M, et al. Patient and family engagement: a framework for understanding the elements and developing interventions and policies. </w:t>
      </w:r>
      <w:r w:rsidRPr="003E6E06">
        <w:rPr>
          <w:i/>
        </w:rPr>
        <w:t xml:space="preserve">Health Affairs. </w:t>
      </w:r>
      <w:r w:rsidRPr="003E6E06">
        <w:t>2013;32(2):223-231.</w:t>
      </w:r>
    </w:p>
    <w:p w14:paraId="33601D6B" w14:textId="77777777" w:rsidR="003E6E06" w:rsidRPr="003E6E06" w:rsidRDefault="003E6E06" w:rsidP="003E6E06">
      <w:pPr>
        <w:pStyle w:val="EndNoteBibliography"/>
        <w:spacing w:after="0"/>
        <w:ind w:left="720" w:hanging="720"/>
      </w:pPr>
      <w:r w:rsidRPr="003E6E06">
        <w:t>3.</w:t>
      </w:r>
      <w:r w:rsidRPr="003E6E06">
        <w:tab/>
        <w:t xml:space="preserve">Ocloo J, Matthews R. From tokenism to empowerment: progressing patient and public involvement in healthcare improvement. </w:t>
      </w:r>
      <w:r w:rsidRPr="003E6E06">
        <w:rPr>
          <w:i/>
        </w:rPr>
        <w:t xml:space="preserve">BMJ Quality &amp;  Safety. </w:t>
      </w:r>
      <w:r w:rsidRPr="003E6E06">
        <w:t>2016;25(8):626-632.</w:t>
      </w:r>
    </w:p>
    <w:p w14:paraId="3B586C8B" w14:textId="77777777" w:rsidR="003E6E06" w:rsidRPr="003E6E06" w:rsidRDefault="003E6E06" w:rsidP="003E6E06">
      <w:pPr>
        <w:pStyle w:val="EndNoteBibliography"/>
        <w:ind w:left="720" w:hanging="720"/>
      </w:pPr>
      <w:r w:rsidRPr="003E6E06">
        <w:t>4.</w:t>
      </w:r>
      <w:r w:rsidRPr="003E6E06">
        <w:tab/>
        <w:t xml:space="preserve">Charles C, DeMaio S. Lay participation in health care decision making: a conceptual framework. </w:t>
      </w:r>
      <w:r w:rsidRPr="003E6E06">
        <w:rPr>
          <w:i/>
        </w:rPr>
        <w:t xml:space="preserve">Journal of Health Politics, Policy and Law. </w:t>
      </w:r>
      <w:r w:rsidRPr="003E6E06">
        <w:t>1993;18(4):881-904.</w:t>
      </w:r>
    </w:p>
    <w:p w14:paraId="785DEDE9" w14:textId="2A37D7A4" w:rsidR="00D50BC5" w:rsidRPr="00B22F2E" w:rsidRDefault="003E6E06" w:rsidP="002F0961">
      <w:pPr>
        <w:spacing w:line="360" w:lineRule="auto"/>
        <w:rPr>
          <w:rFonts w:ascii="Times New Roman" w:hAnsi="Times New Roman" w:cs="Times New Roman"/>
        </w:rPr>
      </w:pPr>
      <w:r>
        <w:rPr>
          <w:rFonts w:ascii="Times New Roman" w:hAnsi="Times New Roman" w:cs="Times New Roman"/>
        </w:rPr>
        <w:fldChar w:fldCharType="end"/>
      </w:r>
    </w:p>
    <w:sectPr w:rsidR="00D50BC5" w:rsidRPr="00B22F2E" w:rsidSect="004D742F">
      <w:footerReference w:type="default" r:id="rId8"/>
      <w:footerReference w:type="first" r:id="rId9"/>
      <w:pgSz w:w="12240" w:h="15840"/>
      <w:pgMar w:top="1440" w:right="1440" w:bottom="1440" w:left="1440" w:header="720" w:footer="720" w:gutter="567"/>
      <w:cols w:space="708"/>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86C53B0" w16cid:durableId="20F6BCDC"/>
  <w16cid:commentId w16cid:paraId="0C62020A" w16cid:durableId="20F6C19F"/>
  <w16cid:commentId w16cid:paraId="598108A4" w16cid:durableId="20C0F19C"/>
  <w16cid:commentId w16cid:paraId="6947B1E5" w16cid:durableId="20C0F23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C451B7" w14:textId="77777777" w:rsidR="00EE6078" w:rsidRDefault="00EE6078" w:rsidP="00DA0838">
      <w:pPr>
        <w:spacing w:after="0" w:line="240" w:lineRule="auto"/>
      </w:pPr>
      <w:r>
        <w:separator/>
      </w:r>
    </w:p>
  </w:endnote>
  <w:endnote w:type="continuationSeparator" w:id="0">
    <w:p w14:paraId="30A23E66" w14:textId="77777777" w:rsidR="00EE6078" w:rsidRDefault="00EE6078" w:rsidP="00DA08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Kalinga">
    <w:altName w:val="Bahnschrift Light"/>
    <w:charset w:val="00"/>
    <w:family w:val="swiss"/>
    <w:pitch w:val="variable"/>
    <w:sig w:usb0="0008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01962538"/>
      <w:docPartObj>
        <w:docPartGallery w:val="Page Numbers (Bottom of Page)"/>
        <w:docPartUnique/>
      </w:docPartObj>
    </w:sdtPr>
    <w:sdtEndPr>
      <w:rPr>
        <w:noProof/>
      </w:rPr>
    </w:sdtEndPr>
    <w:sdtContent>
      <w:p w14:paraId="35BE3DAE" w14:textId="684EE41D" w:rsidR="00C71279" w:rsidRDefault="00C71279">
        <w:pPr>
          <w:pStyle w:val="Footer"/>
          <w:jc w:val="center"/>
        </w:pPr>
        <w:r>
          <w:fldChar w:fldCharType="begin"/>
        </w:r>
        <w:r>
          <w:instrText xml:space="preserve"> PAGE   \* MERGEFORMAT </w:instrText>
        </w:r>
        <w:r>
          <w:fldChar w:fldCharType="separate"/>
        </w:r>
        <w:r w:rsidR="003E6E06">
          <w:rPr>
            <w:noProof/>
          </w:rPr>
          <w:t>2</w:t>
        </w:r>
        <w:r>
          <w:rPr>
            <w:noProof/>
          </w:rPr>
          <w:fldChar w:fldCharType="end"/>
        </w:r>
      </w:p>
    </w:sdtContent>
  </w:sdt>
  <w:p w14:paraId="5E51123A" w14:textId="77777777" w:rsidR="00C71279" w:rsidRDefault="00C7127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1989992"/>
      <w:docPartObj>
        <w:docPartGallery w:val="Page Numbers (Bottom of Page)"/>
        <w:docPartUnique/>
      </w:docPartObj>
    </w:sdtPr>
    <w:sdtEndPr>
      <w:rPr>
        <w:noProof/>
      </w:rPr>
    </w:sdtEndPr>
    <w:sdtContent>
      <w:p w14:paraId="7D725DA7" w14:textId="78D98507" w:rsidR="00C71279" w:rsidRDefault="00C71279">
        <w:pPr>
          <w:pStyle w:val="Footer"/>
        </w:pPr>
        <w:r>
          <w:fldChar w:fldCharType="begin"/>
        </w:r>
        <w:r>
          <w:instrText xml:space="preserve"> PAGE   \* MERGEFORMAT </w:instrText>
        </w:r>
        <w:r>
          <w:fldChar w:fldCharType="separate"/>
        </w:r>
        <w:r w:rsidR="003E6E06">
          <w:rPr>
            <w:noProof/>
          </w:rPr>
          <w:t>1</w:t>
        </w:r>
        <w:r>
          <w:rPr>
            <w:noProof/>
          </w:rPr>
          <w:fldChar w:fldCharType="end"/>
        </w:r>
      </w:p>
    </w:sdtContent>
  </w:sdt>
  <w:p w14:paraId="277FD784" w14:textId="77777777" w:rsidR="00C71279" w:rsidRDefault="00C712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E1245A" w14:textId="77777777" w:rsidR="00EE6078" w:rsidRDefault="00EE6078" w:rsidP="00DA0838">
      <w:pPr>
        <w:spacing w:after="0" w:line="240" w:lineRule="auto"/>
      </w:pPr>
      <w:r>
        <w:separator/>
      </w:r>
    </w:p>
  </w:footnote>
  <w:footnote w:type="continuationSeparator" w:id="0">
    <w:p w14:paraId="3AE78873" w14:textId="77777777" w:rsidR="00EE6078" w:rsidRDefault="00EE6078" w:rsidP="00DA08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EF7C76"/>
    <w:multiLevelType w:val="hybridMultilevel"/>
    <w:tmpl w:val="B00C6CAC"/>
    <w:lvl w:ilvl="0" w:tplc="08090001">
      <w:start w:val="1"/>
      <w:numFmt w:val="bullet"/>
      <w:lvlText w:val=""/>
      <w:lvlJc w:val="left"/>
      <w:pPr>
        <w:ind w:left="720" w:hanging="360"/>
      </w:pPr>
      <w:rPr>
        <w:rFonts w:ascii="Symbol" w:hAnsi="Symbol" w:hint="default"/>
      </w:rPr>
    </w:lvl>
    <w:lvl w:ilvl="1" w:tplc="14090001">
      <w:start w:val="1"/>
      <w:numFmt w:val="bullet"/>
      <w:lvlText w:val=""/>
      <w:lvlJc w:val="left"/>
      <w:pPr>
        <w:ind w:left="1440" w:hanging="360"/>
      </w:pPr>
      <w:rPr>
        <w:rFonts w:ascii="Symbol" w:hAnsi="Symbol" w:hint="default"/>
      </w:rPr>
    </w:lvl>
    <w:lvl w:ilvl="2" w:tplc="1409001B">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13D47087"/>
    <w:multiLevelType w:val="hybridMultilevel"/>
    <w:tmpl w:val="71AE7BEE"/>
    <w:lvl w:ilvl="0" w:tplc="F8068852">
      <w:start w:val="1"/>
      <w:numFmt w:val="bullet"/>
      <w:lvlText w:val="•"/>
      <w:lvlJc w:val="left"/>
      <w:pPr>
        <w:tabs>
          <w:tab w:val="num" w:pos="720"/>
        </w:tabs>
        <w:ind w:left="720" w:hanging="360"/>
      </w:pPr>
      <w:rPr>
        <w:rFonts w:ascii="Arial" w:hAnsi="Arial" w:hint="default"/>
      </w:rPr>
    </w:lvl>
    <w:lvl w:ilvl="1" w:tplc="1328371C">
      <w:start w:val="1"/>
      <w:numFmt w:val="bullet"/>
      <w:lvlText w:val="•"/>
      <w:lvlJc w:val="left"/>
      <w:pPr>
        <w:tabs>
          <w:tab w:val="num" w:pos="1440"/>
        </w:tabs>
        <w:ind w:left="1440" w:hanging="360"/>
      </w:pPr>
      <w:rPr>
        <w:rFonts w:ascii="Arial" w:hAnsi="Arial" w:hint="default"/>
      </w:rPr>
    </w:lvl>
    <w:lvl w:ilvl="2" w:tplc="BDFE6BC4" w:tentative="1">
      <w:start w:val="1"/>
      <w:numFmt w:val="bullet"/>
      <w:lvlText w:val="•"/>
      <w:lvlJc w:val="left"/>
      <w:pPr>
        <w:tabs>
          <w:tab w:val="num" w:pos="2160"/>
        </w:tabs>
        <w:ind w:left="2160" w:hanging="360"/>
      </w:pPr>
      <w:rPr>
        <w:rFonts w:ascii="Arial" w:hAnsi="Arial" w:hint="default"/>
      </w:rPr>
    </w:lvl>
    <w:lvl w:ilvl="3" w:tplc="C562F2B4" w:tentative="1">
      <w:start w:val="1"/>
      <w:numFmt w:val="bullet"/>
      <w:lvlText w:val="•"/>
      <w:lvlJc w:val="left"/>
      <w:pPr>
        <w:tabs>
          <w:tab w:val="num" w:pos="2880"/>
        </w:tabs>
        <w:ind w:left="2880" w:hanging="360"/>
      </w:pPr>
      <w:rPr>
        <w:rFonts w:ascii="Arial" w:hAnsi="Arial" w:hint="default"/>
      </w:rPr>
    </w:lvl>
    <w:lvl w:ilvl="4" w:tplc="9B70C5FE" w:tentative="1">
      <w:start w:val="1"/>
      <w:numFmt w:val="bullet"/>
      <w:lvlText w:val="•"/>
      <w:lvlJc w:val="left"/>
      <w:pPr>
        <w:tabs>
          <w:tab w:val="num" w:pos="3600"/>
        </w:tabs>
        <w:ind w:left="3600" w:hanging="360"/>
      </w:pPr>
      <w:rPr>
        <w:rFonts w:ascii="Arial" w:hAnsi="Arial" w:hint="default"/>
      </w:rPr>
    </w:lvl>
    <w:lvl w:ilvl="5" w:tplc="45006C24" w:tentative="1">
      <w:start w:val="1"/>
      <w:numFmt w:val="bullet"/>
      <w:lvlText w:val="•"/>
      <w:lvlJc w:val="left"/>
      <w:pPr>
        <w:tabs>
          <w:tab w:val="num" w:pos="4320"/>
        </w:tabs>
        <w:ind w:left="4320" w:hanging="360"/>
      </w:pPr>
      <w:rPr>
        <w:rFonts w:ascii="Arial" w:hAnsi="Arial" w:hint="default"/>
      </w:rPr>
    </w:lvl>
    <w:lvl w:ilvl="6" w:tplc="0FD252DC" w:tentative="1">
      <w:start w:val="1"/>
      <w:numFmt w:val="bullet"/>
      <w:lvlText w:val="•"/>
      <w:lvlJc w:val="left"/>
      <w:pPr>
        <w:tabs>
          <w:tab w:val="num" w:pos="5040"/>
        </w:tabs>
        <w:ind w:left="5040" w:hanging="360"/>
      </w:pPr>
      <w:rPr>
        <w:rFonts w:ascii="Arial" w:hAnsi="Arial" w:hint="default"/>
      </w:rPr>
    </w:lvl>
    <w:lvl w:ilvl="7" w:tplc="3DC074C8" w:tentative="1">
      <w:start w:val="1"/>
      <w:numFmt w:val="bullet"/>
      <w:lvlText w:val="•"/>
      <w:lvlJc w:val="left"/>
      <w:pPr>
        <w:tabs>
          <w:tab w:val="num" w:pos="5760"/>
        </w:tabs>
        <w:ind w:left="5760" w:hanging="360"/>
      </w:pPr>
      <w:rPr>
        <w:rFonts w:ascii="Arial" w:hAnsi="Arial" w:hint="default"/>
      </w:rPr>
    </w:lvl>
    <w:lvl w:ilvl="8" w:tplc="9A38E09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A520115"/>
    <w:multiLevelType w:val="hybridMultilevel"/>
    <w:tmpl w:val="C8C6F7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6915DB"/>
    <w:multiLevelType w:val="hybridMultilevel"/>
    <w:tmpl w:val="43380C9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2DCB0CE7"/>
    <w:multiLevelType w:val="hybridMultilevel"/>
    <w:tmpl w:val="27A2F50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15:restartNumberingAfterBreak="0">
    <w:nsid w:val="31722AC9"/>
    <w:multiLevelType w:val="hybridMultilevel"/>
    <w:tmpl w:val="1302743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41550AD8"/>
    <w:multiLevelType w:val="hybridMultilevel"/>
    <w:tmpl w:val="87262EA8"/>
    <w:lvl w:ilvl="0" w:tplc="7E1682B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51461B0"/>
    <w:multiLevelType w:val="hybridMultilevel"/>
    <w:tmpl w:val="6D7EFA0E"/>
    <w:lvl w:ilvl="0" w:tplc="4C469E88">
      <w:start w:val="1"/>
      <w:numFmt w:val="decimal"/>
      <w:lvlText w:val="%1."/>
      <w:lvlJc w:val="left"/>
      <w:pPr>
        <w:ind w:left="720" w:hanging="360"/>
      </w:pPr>
      <w:rPr>
        <w:rFonts w:eastAsiaTheme="minorHAnsi"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6"/>
  </w:num>
  <w:num w:numId="3">
    <w:abstractNumId w:val="3"/>
  </w:num>
  <w:num w:numId="4">
    <w:abstractNumId w:val="4"/>
  </w:num>
  <w:num w:numId="5">
    <w:abstractNumId w:val="2"/>
  </w:num>
  <w:num w:numId="6">
    <w:abstractNumId w:val="7"/>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LEwNTQ2NrY0tTAyMTVX0lEKTi0uzszPAykwNK0FAOLssjUtAAAA"/>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0ddxfty9pa2xe0pedp9wrexezvzzzxvz0t&quot;&gt;Paed lit review_Jan21&lt;record-ids&gt;&lt;item&gt;10&lt;/item&gt;&lt;item&gt;25&lt;/item&gt;&lt;item&gt;34&lt;/item&gt;&lt;item&gt;47&lt;/item&gt;&lt;/record-ids&gt;&lt;/item&gt;&lt;/Libraries&gt;"/>
  </w:docVars>
  <w:rsids>
    <w:rsidRoot w:val="001421A2"/>
    <w:rsid w:val="00000346"/>
    <w:rsid w:val="000033AE"/>
    <w:rsid w:val="00004498"/>
    <w:rsid w:val="0000495F"/>
    <w:rsid w:val="00005796"/>
    <w:rsid w:val="000103FD"/>
    <w:rsid w:val="00010E12"/>
    <w:rsid w:val="000121E4"/>
    <w:rsid w:val="00012AF9"/>
    <w:rsid w:val="000131B0"/>
    <w:rsid w:val="00013797"/>
    <w:rsid w:val="00016AE8"/>
    <w:rsid w:val="00017A02"/>
    <w:rsid w:val="00021D5D"/>
    <w:rsid w:val="0002352A"/>
    <w:rsid w:val="000251F6"/>
    <w:rsid w:val="000260D5"/>
    <w:rsid w:val="0003117C"/>
    <w:rsid w:val="000330AF"/>
    <w:rsid w:val="00033D6D"/>
    <w:rsid w:val="000354CF"/>
    <w:rsid w:val="000358F9"/>
    <w:rsid w:val="00035A0B"/>
    <w:rsid w:val="00037DCF"/>
    <w:rsid w:val="00041F7D"/>
    <w:rsid w:val="0004521D"/>
    <w:rsid w:val="00046247"/>
    <w:rsid w:val="00046A18"/>
    <w:rsid w:val="00046B37"/>
    <w:rsid w:val="000551C0"/>
    <w:rsid w:val="00063BEE"/>
    <w:rsid w:val="00064479"/>
    <w:rsid w:val="00070742"/>
    <w:rsid w:val="000753A8"/>
    <w:rsid w:val="00086457"/>
    <w:rsid w:val="00090532"/>
    <w:rsid w:val="000911D3"/>
    <w:rsid w:val="000943F1"/>
    <w:rsid w:val="000944FA"/>
    <w:rsid w:val="000964A6"/>
    <w:rsid w:val="00097BC4"/>
    <w:rsid w:val="000A35B8"/>
    <w:rsid w:val="000A41FE"/>
    <w:rsid w:val="000B0121"/>
    <w:rsid w:val="000B5149"/>
    <w:rsid w:val="000B545E"/>
    <w:rsid w:val="000B6CFC"/>
    <w:rsid w:val="000B70E5"/>
    <w:rsid w:val="000C341D"/>
    <w:rsid w:val="000C412B"/>
    <w:rsid w:val="000C7EFC"/>
    <w:rsid w:val="000D216A"/>
    <w:rsid w:val="000D3E02"/>
    <w:rsid w:val="000D43B1"/>
    <w:rsid w:val="000D62A1"/>
    <w:rsid w:val="000E0C23"/>
    <w:rsid w:val="000E1244"/>
    <w:rsid w:val="000E2C77"/>
    <w:rsid w:val="000E2CF6"/>
    <w:rsid w:val="000E464A"/>
    <w:rsid w:val="000E6728"/>
    <w:rsid w:val="000E71B1"/>
    <w:rsid w:val="000F436B"/>
    <w:rsid w:val="000F535A"/>
    <w:rsid w:val="000F6579"/>
    <w:rsid w:val="00100891"/>
    <w:rsid w:val="0010116B"/>
    <w:rsid w:val="00103A86"/>
    <w:rsid w:val="001046E1"/>
    <w:rsid w:val="00104B3A"/>
    <w:rsid w:val="0010692C"/>
    <w:rsid w:val="0010744E"/>
    <w:rsid w:val="00110CB0"/>
    <w:rsid w:val="00114691"/>
    <w:rsid w:val="00115927"/>
    <w:rsid w:val="00116553"/>
    <w:rsid w:val="00123D96"/>
    <w:rsid w:val="00130232"/>
    <w:rsid w:val="001309C4"/>
    <w:rsid w:val="00131AC9"/>
    <w:rsid w:val="00132435"/>
    <w:rsid w:val="001421A2"/>
    <w:rsid w:val="001445AE"/>
    <w:rsid w:val="001445E4"/>
    <w:rsid w:val="00147D08"/>
    <w:rsid w:val="001503BA"/>
    <w:rsid w:val="00150CFC"/>
    <w:rsid w:val="001510E7"/>
    <w:rsid w:val="001524DF"/>
    <w:rsid w:val="00161428"/>
    <w:rsid w:val="00161512"/>
    <w:rsid w:val="00167627"/>
    <w:rsid w:val="001676D8"/>
    <w:rsid w:val="00170EE4"/>
    <w:rsid w:val="00171897"/>
    <w:rsid w:val="00173006"/>
    <w:rsid w:val="001776F0"/>
    <w:rsid w:val="0018429C"/>
    <w:rsid w:val="00185C9B"/>
    <w:rsid w:val="001866E4"/>
    <w:rsid w:val="001915BC"/>
    <w:rsid w:val="00192614"/>
    <w:rsid w:val="00196EE4"/>
    <w:rsid w:val="001A1FB5"/>
    <w:rsid w:val="001A4B90"/>
    <w:rsid w:val="001A51F9"/>
    <w:rsid w:val="001B00A1"/>
    <w:rsid w:val="001B5C33"/>
    <w:rsid w:val="001B763F"/>
    <w:rsid w:val="001C02AC"/>
    <w:rsid w:val="001C13A7"/>
    <w:rsid w:val="001C596B"/>
    <w:rsid w:val="001C6E0E"/>
    <w:rsid w:val="001D0F55"/>
    <w:rsid w:val="001D2F6D"/>
    <w:rsid w:val="001D3DE4"/>
    <w:rsid w:val="001E6C69"/>
    <w:rsid w:val="001F0CD9"/>
    <w:rsid w:val="001F456B"/>
    <w:rsid w:val="001F6668"/>
    <w:rsid w:val="001F722F"/>
    <w:rsid w:val="002006AE"/>
    <w:rsid w:val="0020201D"/>
    <w:rsid w:val="00203ACF"/>
    <w:rsid w:val="0020530A"/>
    <w:rsid w:val="00206730"/>
    <w:rsid w:val="0021212C"/>
    <w:rsid w:val="00214279"/>
    <w:rsid w:val="00216CDC"/>
    <w:rsid w:val="00221205"/>
    <w:rsid w:val="00221423"/>
    <w:rsid w:val="002215C5"/>
    <w:rsid w:val="00226769"/>
    <w:rsid w:val="00226C4F"/>
    <w:rsid w:val="00227F46"/>
    <w:rsid w:val="00227F99"/>
    <w:rsid w:val="002339D6"/>
    <w:rsid w:val="002341BB"/>
    <w:rsid w:val="00237515"/>
    <w:rsid w:val="00240D8B"/>
    <w:rsid w:val="0024121A"/>
    <w:rsid w:val="00246707"/>
    <w:rsid w:val="0025175E"/>
    <w:rsid w:val="00252F42"/>
    <w:rsid w:val="00253101"/>
    <w:rsid w:val="002563D2"/>
    <w:rsid w:val="00260398"/>
    <w:rsid w:val="0026046D"/>
    <w:rsid w:val="00260D3F"/>
    <w:rsid w:val="0026268F"/>
    <w:rsid w:val="00264813"/>
    <w:rsid w:val="00264AAF"/>
    <w:rsid w:val="002654D6"/>
    <w:rsid w:val="00266ADC"/>
    <w:rsid w:val="00266EA2"/>
    <w:rsid w:val="002707D7"/>
    <w:rsid w:val="00274035"/>
    <w:rsid w:val="002804FE"/>
    <w:rsid w:val="00283FD6"/>
    <w:rsid w:val="00284527"/>
    <w:rsid w:val="00286595"/>
    <w:rsid w:val="00287876"/>
    <w:rsid w:val="002921D8"/>
    <w:rsid w:val="00293E98"/>
    <w:rsid w:val="002975F5"/>
    <w:rsid w:val="002A00ED"/>
    <w:rsid w:val="002A0F92"/>
    <w:rsid w:val="002A1938"/>
    <w:rsid w:val="002A4FFD"/>
    <w:rsid w:val="002A50D8"/>
    <w:rsid w:val="002A54BF"/>
    <w:rsid w:val="002A5B69"/>
    <w:rsid w:val="002A68D5"/>
    <w:rsid w:val="002A6F05"/>
    <w:rsid w:val="002B0838"/>
    <w:rsid w:val="002B2C0B"/>
    <w:rsid w:val="002B34F9"/>
    <w:rsid w:val="002B7C7D"/>
    <w:rsid w:val="002B7EA2"/>
    <w:rsid w:val="002C15FC"/>
    <w:rsid w:val="002D0D5F"/>
    <w:rsid w:val="002D186C"/>
    <w:rsid w:val="002D5695"/>
    <w:rsid w:val="002D63F7"/>
    <w:rsid w:val="002D6A2D"/>
    <w:rsid w:val="002D7599"/>
    <w:rsid w:val="002E0E5C"/>
    <w:rsid w:val="002E188D"/>
    <w:rsid w:val="002F0961"/>
    <w:rsid w:val="002F2C8D"/>
    <w:rsid w:val="002F3D89"/>
    <w:rsid w:val="002F4964"/>
    <w:rsid w:val="002F58CC"/>
    <w:rsid w:val="00301E5D"/>
    <w:rsid w:val="00311B9A"/>
    <w:rsid w:val="003126E3"/>
    <w:rsid w:val="00332799"/>
    <w:rsid w:val="00332B34"/>
    <w:rsid w:val="00333170"/>
    <w:rsid w:val="00333323"/>
    <w:rsid w:val="00333C01"/>
    <w:rsid w:val="003419CD"/>
    <w:rsid w:val="00344050"/>
    <w:rsid w:val="00351E65"/>
    <w:rsid w:val="00352AC0"/>
    <w:rsid w:val="00353918"/>
    <w:rsid w:val="003553ED"/>
    <w:rsid w:val="0037004C"/>
    <w:rsid w:val="0037238E"/>
    <w:rsid w:val="003741C8"/>
    <w:rsid w:val="00376621"/>
    <w:rsid w:val="003770C3"/>
    <w:rsid w:val="00377364"/>
    <w:rsid w:val="00377AE3"/>
    <w:rsid w:val="00380DAC"/>
    <w:rsid w:val="00380EDC"/>
    <w:rsid w:val="00382E92"/>
    <w:rsid w:val="00385EE1"/>
    <w:rsid w:val="003868F5"/>
    <w:rsid w:val="003873FA"/>
    <w:rsid w:val="003919C2"/>
    <w:rsid w:val="003A1F9F"/>
    <w:rsid w:val="003A3562"/>
    <w:rsid w:val="003A5B1B"/>
    <w:rsid w:val="003A76BE"/>
    <w:rsid w:val="003A7D8A"/>
    <w:rsid w:val="003B0785"/>
    <w:rsid w:val="003B2252"/>
    <w:rsid w:val="003B2D37"/>
    <w:rsid w:val="003B5734"/>
    <w:rsid w:val="003B7745"/>
    <w:rsid w:val="003C30BA"/>
    <w:rsid w:val="003C3CAA"/>
    <w:rsid w:val="003C6955"/>
    <w:rsid w:val="003C6983"/>
    <w:rsid w:val="003C6B4E"/>
    <w:rsid w:val="003C6D78"/>
    <w:rsid w:val="003C705F"/>
    <w:rsid w:val="003D09EA"/>
    <w:rsid w:val="003D2948"/>
    <w:rsid w:val="003D391A"/>
    <w:rsid w:val="003E39AC"/>
    <w:rsid w:val="003E3E31"/>
    <w:rsid w:val="003E5553"/>
    <w:rsid w:val="003E5B55"/>
    <w:rsid w:val="003E5B9D"/>
    <w:rsid w:val="003E5E2B"/>
    <w:rsid w:val="003E5FB9"/>
    <w:rsid w:val="003E6E06"/>
    <w:rsid w:val="003F40EE"/>
    <w:rsid w:val="00402673"/>
    <w:rsid w:val="00402965"/>
    <w:rsid w:val="00403322"/>
    <w:rsid w:val="00404CD3"/>
    <w:rsid w:val="00405AF2"/>
    <w:rsid w:val="004141A9"/>
    <w:rsid w:val="004146FA"/>
    <w:rsid w:val="0042014E"/>
    <w:rsid w:val="004201CE"/>
    <w:rsid w:val="00420A73"/>
    <w:rsid w:val="00424C48"/>
    <w:rsid w:val="004278D9"/>
    <w:rsid w:val="00431C47"/>
    <w:rsid w:val="004322B7"/>
    <w:rsid w:val="004371B4"/>
    <w:rsid w:val="00440AD8"/>
    <w:rsid w:val="00441276"/>
    <w:rsid w:val="004467A0"/>
    <w:rsid w:val="0044788D"/>
    <w:rsid w:val="00456BB2"/>
    <w:rsid w:val="00457A9B"/>
    <w:rsid w:val="00457DA8"/>
    <w:rsid w:val="00463D39"/>
    <w:rsid w:val="0046618C"/>
    <w:rsid w:val="0046620C"/>
    <w:rsid w:val="00471DF0"/>
    <w:rsid w:val="0047656D"/>
    <w:rsid w:val="00482701"/>
    <w:rsid w:val="00484081"/>
    <w:rsid w:val="00485795"/>
    <w:rsid w:val="00490D8A"/>
    <w:rsid w:val="0049112D"/>
    <w:rsid w:val="004937C0"/>
    <w:rsid w:val="00495F9E"/>
    <w:rsid w:val="004964E2"/>
    <w:rsid w:val="004967B0"/>
    <w:rsid w:val="004A04B2"/>
    <w:rsid w:val="004A181A"/>
    <w:rsid w:val="004A1A60"/>
    <w:rsid w:val="004B1319"/>
    <w:rsid w:val="004B43BE"/>
    <w:rsid w:val="004C6428"/>
    <w:rsid w:val="004D0724"/>
    <w:rsid w:val="004D1A7F"/>
    <w:rsid w:val="004D693C"/>
    <w:rsid w:val="004D742F"/>
    <w:rsid w:val="004E4E24"/>
    <w:rsid w:val="004E6FFB"/>
    <w:rsid w:val="004F08BA"/>
    <w:rsid w:val="004F4ABE"/>
    <w:rsid w:val="004F712B"/>
    <w:rsid w:val="005026E9"/>
    <w:rsid w:val="00505E65"/>
    <w:rsid w:val="00512411"/>
    <w:rsid w:val="00515834"/>
    <w:rsid w:val="005165FA"/>
    <w:rsid w:val="00523EA5"/>
    <w:rsid w:val="005332DC"/>
    <w:rsid w:val="00533B11"/>
    <w:rsid w:val="00541578"/>
    <w:rsid w:val="00541C99"/>
    <w:rsid w:val="00544518"/>
    <w:rsid w:val="005508D4"/>
    <w:rsid w:val="00552E3B"/>
    <w:rsid w:val="00553660"/>
    <w:rsid w:val="005617DD"/>
    <w:rsid w:val="0056249B"/>
    <w:rsid w:val="00564F20"/>
    <w:rsid w:val="00566EE8"/>
    <w:rsid w:val="00567014"/>
    <w:rsid w:val="00571099"/>
    <w:rsid w:val="00572A96"/>
    <w:rsid w:val="005751F5"/>
    <w:rsid w:val="00582477"/>
    <w:rsid w:val="00582D27"/>
    <w:rsid w:val="0058559B"/>
    <w:rsid w:val="00595FC4"/>
    <w:rsid w:val="005963CD"/>
    <w:rsid w:val="005A1EFD"/>
    <w:rsid w:val="005A3BD6"/>
    <w:rsid w:val="005A5D62"/>
    <w:rsid w:val="005A6657"/>
    <w:rsid w:val="005A6E1C"/>
    <w:rsid w:val="005B2993"/>
    <w:rsid w:val="005B3C51"/>
    <w:rsid w:val="005B73EA"/>
    <w:rsid w:val="005C13CF"/>
    <w:rsid w:val="005C5D1E"/>
    <w:rsid w:val="005C64AA"/>
    <w:rsid w:val="005C722B"/>
    <w:rsid w:val="005D03F9"/>
    <w:rsid w:val="005D2321"/>
    <w:rsid w:val="005D7B27"/>
    <w:rsid w:val="005F0E7D"/>
    <w:rsid w:val="005F110D"/>
    <w:rsid w:val="005F1B83"/>
    <w:rsid w:val="005F5A60"/>
    <w:rsid w:val="005F795D"/>
    <w:rsid w:val="00600996"/>
    <w:rsid w:val="00601AE4"/>
    <w:rsid w:val="00604771"/>
    <w:rsid w:val="006054F8"/>
    <w:rsid w:val="0060584B"/>
    <w:rsid w:val="00606906"/>
    <w:rsid w:val="00610EF4"/>
    <w:rsid w:val="006142FB"/>
    <w:rsid w:val="0061559D"/>
    <w:rsid w:val="00620912"/>
    <w:rsid w:val="00626CB2"/>
    <w:rsid w:val="006271BB"/>
    <w:rsid w:val="00630854"/>
    <w:rsid w:val="006318D8"/>
    <w:rsid w:val="00643A5B"/>
    <w:rsid w:val="006612E9"/>
    <w:rsid w:val="006811F4"/>
    <w:rsid w:val="006836B8"/>
    <w:rsid w:val="00684F58"/>
    <w:rsid w:val="00693676"/>
    <w:rsid w:val="00693F19"/>
    <w:rsid w:val="006969B2"/>
    <w:rsid w:val="006977D8"/>
    <w:rsid w:val="006A032D"/>
    <w:rsid w:val="006A3E12"/>
    <w:rsid w:val="006B25D9"/>
    <w:rsid w:val="006B2645"/>
    <w:rsid w:val="006B58C5"/>
    <w:rsid w:val="006B6C1A"/>
    <w:rsid w:val="006B6CAA"/>
    <w:rsid w:val="006C1B13"/>
    <w:rsid w:val="006C306A"/>
    <w:rsid w:val="006C48CE"/>
    <w:rsid w:val="006D103A"/>
    <w:rsid w:val="006D2841"/>
    <w:rsid w:val="006D41C3"/>
    <w:rsid w:val="006D49EA"/>
    <w:rsid w:val="006D53C2"/>
    <w:rsid w:val="006D5F78"/>
    <w:rsid w:val="006D612E"/>
    <w:rsid w:val="006E2038"/>
    <w:rsid w:val="006E430F"/>
    <w:rsid w:val="006E4375"/>
    <w:rsid w:val="006F0A88"/>
    <w:rsid w:val="006F3D8A"/>
    <w:rsid w:val="006F48E2"/>
    <w:rsid w:val="006F722D"/>
    <w:rsid w:val="0070390D"/>
    <w:rsid w:val="00703A9A"/>
    <w:rsid w:val="00704760"/>
    <w:rsid w:val="00705799"/>
    <w:rsid w:val="00705CC1"/>
    <w:rsid w:val="00706F9D"/>
    <w:rsid w:val="00713483"/>
    <w:rsid w:val="00715DFA"/>
    <w:rsid w:val="00726953"/>
    <w:rsid w:val="007334D0"/>
    <w:rsid w:val="00736030"/>
    <w:rsid w:val="007372FD"/>
    <w:rsid w:val="00743578"/>
    <w:rsid w:val="00745625"/>
    <w:rsid w:val="00745635"/>
    <w:rsid w:val="0075043E"/>
    <w:rsid w:val="00752157"/>
    <w:rsid w:val="007603E5"/>
    <w:rsid w:val="00762C9E"/>
    <w:rsid w:val="00764D7C"/>
    <w:rsid w:val="00770E46"/>
    <w:rsid w:val="007716D9"/>
    <w:rsid w:val="00773440"/>
    <w:rsid w:val="00773A64"/>
    <w:rsid w:val="00773EC0"/>
    <w:rsid w:val="00774EC4"/>
    <w:rsid w:val="00775268"/>
    <w:rsid w:val="007775C1"/>
    <w:rsid w:val="00780D8C"/>
    <w:rsid w:val="0078183E"/>
    <w:rsid w:val="00782F15"/>
    <w:rsid w:val="00790477"/>
    <w:rsid w:val="00791E65"/>
    <w:rsid w:val="0079289B"/>
    <w:rsid w:val="00793796"/>
    <w:rsid w:val="00794820"/>
    <w:rsid w:val="00795A47"/>
    <w:rsid w:val="0079656C"/>
    <w:rsid w:val="00797353"/>
    <w:rsid w:val="007A0B4E"/>
    <w:rsid w:val="007A0E74"/>
    <w:rsid w:val="007A1746"/>
    <w:rsid w:val="007A6662"/>
    <w:rsid w:val="007A7194"/>
    <w:rsid w:val="007B1462"/>
    <w:rsid w:val="007B2ECA"/>
    <w:rsid w:val="007B359C"/>
    <w:rsid w:val="007B39AA"/>
    <w:rsid w:val="007B5C66"/>
    <w:rsid w:val="007B72CD"/>
    <w:rsid w:val="007C1799"/>
    <w:rsid w:val="007D730D"/>
    <w:rsid w:val="007D7615"/>
    <w:rsid w:val="007D7B5B"/>
    <w:rsid w:val="007E0FDE"/>
    <w:rsid w:val="007E13D1"/>
    <w:rsid w:val="007E4E38"/>
    <w:rsid w:val="007E6524"/>
    <w:rsid w:val="007E781F"/>
    <w:rsid w:val="007F050B"/>
    <w:rsid w:val="007F2C04"/>
    <w:rsid w:val="007F4CD3"/>
    <w:rsid w:val="007F527D"/>
    <w:rsid w:val="00800CA1"/>
    <w:rsid w:val="00806A30"/>
    <w:rsid w:val="0081033F"/>
    <w:rsid w:val="00813D3E"/>
    <w:rsid w:val="00813E49"/>
    <w:rsid w:val="00814D18"/>
    <w:rsid w:val="0081654D"/>
    <w:rsid w:val="00817708"/>
    <w:rsid w:val="0082034D"/>
    <w:rsid w:val="0082424C"/>
    <w:rsid w:val="00826584"/>
    <w:rsid w:val="008271D4"/>
    <w:rsid w:val="008271F1"/>
    <w:rsid w:val="00827D38"/>
    <w:rsid w:val="0083049D"/>
    <w:rsid w:val="00831DEB"/>
    <w:rsid w:val="008346C9"/>
    <w:rsid w:val="008348F3"/>
    <w:rsid w:val="00840866"/>
    <w:rsid w:val="00841038"/>
    <w:rsid w:val="00842B51"/>
    <w:rsid w:val="00842CF6"/>
    <w:rsid w:val="0084480B"/>
    <w:rsid w:val="00844F19"/>
    <w:rsid w:val="008457A3"/>
    <w:rsid w:val="008474C2"/>
    <w:rsid w:val="00852B80"/>
    <w:rsid w:val="00852C9A"/>
    <w:rsid w:val="00854ADD"/>
    <w:rsid w:val="00857B81"/>
    <w:rsid w:val="0086029C"/>
    <w:rsid w:val="00860BB1"/>
    <w:rsid w:val="00863DB3"/>
    <w:rsid w:val="00866408"/>
    <w:rsid w:val="00871184"/>
    <w:rsid w:val="00871304"/>
    <w:rsid w:val="00871CAD"/>
    <w:rsid w:val="00872BEE"/>
    <w:rsid w:val="0087405D"/>
    <w:rsid w:val="00875BF8"/>
    <w:rsid w:val="0088142C"/>
    <w:rsid w:val="008822AB"/>
    <w:rsid w:val="008825A7"/>
    <w:rsid w:val="00882EC0"/>
    <w:rsid w:val="00883FE6"/>
    <w:rsid w:val="00884708"/>
    <w:rsid w:val="0088492B"/>
    <w:rsid w:val="00887865"/>
    <w:rsid w:val="00891D9C"/>
    <w:rsid w:val="00891F84"/>
    <w:rsid w:val="008946D3"/>
    <w:rsid w:val="008A307A"/>
    <w:rsid w:val="008A5DEF"/>
    <w:rsid w:val="008A7DA7"/>
    <w:rsid w:val="008B5993"/>
    <w:rsid w:val="008B7E23"/>
    <w:rsid w:val="008C1874"/>
    <w:rsid w:val="008D3B98"/>
    <w:rsid w:val="008D62DF"/>
    <w:rsid w:val="008D7167"/>
    <w:rsid w:val="008D71AB"/>
    <w:rsid w:val="008D7437"/>
    <w:rsid w:val="008E4907"/>
    <w:rsid w:val="008E4B4C"/>
    <w:rsid w:val="008F0467"/>
    <w:rsid w:val="008F4001"/>
    <w:rsid w:val="00902793"/>
    <w:rsid w:val="00910667"/>
    <w:rsid w:val="00913E87"/>
    <w:rsid w:val="00920BA0"/>
    <w:rsid w:val="00924016"/>
    <w:rsid w:val="00930EC6"/>
    <w:rsid w:val="009344D6"/>
    <w:rsid w:val="00934E35"/>
    <w:rsid w:val="00941250"/>
    <w:rsid w:val="009414F5"/>
    <w:rsid w:val="00943268"/>
    <w:rsid w:val="00945944"/>
    <w:rsid w:val="00947499"/>
    <w:rsid w:val="00951553"/>
    <w:rsid w:val="00952401"/>
    <w:rsid w:val="00953B01"/>
    <w:rsid w:val="00953FB3"/>
    <w:rsid w:val="009554E2"/>
    <w:rsid w:val="00962464"/>
    <w:rsid w:val="00962BF4"/>
    <w:rsid w:val="00963C67"/>
    <w:rsid w:val="009646EE"/>
    <w:rsid w:val="009740E3"/>
    <w:rsid w:val="0097618F"/>
    <w:rsid w:val="00977C9E"/>
    <w:rsid w:val="00980585"/>
    <w:rsid w:val="00982A4C"/>
    <w:rsid w:val="00984276"/>
    <w:rsid w:val="00992097"/>
    <w:rsid w:val="0099527E"/>
    <w:rsid w:val="009964E4"/>
    <w:rsid w:val="009A4FA8"/>
    <w:rsid w:val="009A70F5"/>
    <w:rsid w:val="009B12D1"/>
    <w:rsid w:val="009B2826"/>
    <w:rsid w:val="009B37F9"/>
    <w:rsid w:val="009B3B42"/>
    <w:rsid w:val="009B554E"/>
    <w:rsid w:val="009C02DE"/>
    <w:rsid w:val="009C0562"/>
    <w:rsid w:val="009C1845"/>
    <w:rsid w:val="009C2C2E"/>
    <w:rsid w:val="009C4AC7"/>
    <w:rsid w:val="009C5A87"/>
    <w:rsid w:val="009D0CE6"/>
    <w:rsid w:val="009D25F7"/>
    <w:rsid w:val="009D2B83"/>
    <w:rsid w:val="009D490D"/>
    <w:rsid w:val="009E0D7C"/>
    <w:rsid w:val="009E15F8"/>
    <w:rsid w:val="009E4582"/>
    <w:rsid w:val="009E4CAF"/>
    <w:rsid w:val="009F2764"/>
    <w:rsid w:val="009F35E2"/>
    <w:rsid w:val="009F49BC"/>
    <w:rsid w:val="009F4CC7"/>
    <w:rsid w:val="009F5622"/>
    <w:rsid w:val="009F7C9C"/>
    <w:rsid w:val="00A026F5"/>
    <w:rsid w:val="00A111ED"/>
    <w:rsid w:val="00A20EE1"/>
    <w:rsid w:val="00A234DB"/>
    <w:rsid w:val="00A25228"/>
    <w:rsid w:val="00A26212"/>
    <w:rsid w:val="00A31DD5"/>
    <w:rsid w:val="00A3212E"/>
    <w:rsid w:val="00A3234D"/>
    <w:rsid w:val="00A332F2"/>
    <w:rsid w:val="00A35108"/>
    <w:rsid w:val="00A355E2"/>
    <w:rsid w:val="00A356C8"/>
    <w:rsid w:val="00A360B1"/>
    <w:rsid w:val="00A377F7"/>
    <w:rsid w:val="00A443F3"/>
    <w:rsid w:val="00A4621E"/>
    <w:rsid w:val="00A46434"/>
    <w:rsid w:val="00A548FF"/>
    <w:rsid w:val="00A559B1"/>
    <w:rsid w:val="00A61598"/>
    <w:rsid w:val="00A73073"/>
    <w:rsid w:val="00A74FA0"/>
    <w:rsid w:val="00A807A5"/>
    <w:rsid w:val="00A81955"/>
    <w:rsid w:val="00A8271E"/>
    <w:rsid w:val="00A843E4"/>
    <w:rsid w:val="00A84595"/>
    <w:rsid w:val="00A873E5"/>
    <w:rsid w:val="00A952A6"/>
    <w:rsid w:val="00AA0B9A"/>
    <w:rsid w:val="00AA7F70"/>
    <w:rsid w:val="00AB2AEE"/>
    <w:rsid w:val="00AB515D"/>
    <w:rsid w:val="00AB73D5"/>
    <w:rsid w:val="00AC0047"/>
    <w:rsid w:val="00AC590F"/>
    <w:rsid w:val="00AC750F"/>
    <w:rsid w:val="00AD0387"/>
    <w:rsid w:val="00AD1039"/>
    <w:rsid w:val="00AD706F"/>
    <w:rsid w:val="00AE2B16"/>
    <w:rsid w:val="00AF2099"/>
    <w:rsid w:val="00AF78C8"/>
    <w:rsid w:val="00B00FBB"/>
    <w:rsid w:val="00B051D0"/>
    <w:rsid w:val="00B109C0"/>
    <w:rsid w:val="00B126E2"/>
    <w:rsid w:val="00B1586F"/>
    <w:rsid w:val="00B16B3C"/>
    <w:rsid w:val="00B21638"/>
    <w:rsid w:val="00B21C31"/>
    <w:rsid w:val="00B22292"/>
    <w:rsid w:val="00B22F2E"/>
    <w:rsid w:val="00B23E31"/>
    <w:rsid w:val="00B24310"/>
    <w:rsid w:val="00B25C01"/>
    <w:rsid w:val="00B32F71"/>
    <w:rsid w:val="00B33B99"/>
    <w:rsid w:val="00B34089"/>
    <w:rsid w:val="00B3451A"/>
    <w:rsid w:val="00B40954"/>
    <w:rsid w:val="00B526D3"/>
    <w:rsid w:val="00B52724"/>
    <w:rsid w:val="00B52EAC"/>
    <w:rsid w:val="00B53238"/>
    <w:rsid w:val="00B6421D"/>
    <w:rsid w:val="00B64225"/>
    <w:rsid w:val="00B67A34"/>
    <w:rsid w:val="00B67C61"/>
    <w:rsid w:val="00B70E82"/>
    <w:rsid w:val="00B71D74"/>
    <w:rsid w:val="00B73BEC"/>
    <w:rsid w:val="00B7419D"/>
    <w:rsid w:val="00B83A47"/>
    <w:rsid w:val="00B84049"/>
    <w:rsid w:val="00B84A53"/>
    <w:rsid w:val="00B86996"/>
    <w:rsid w:val="00B91C5C"/>
    <w:rsid w:val="00B926DA"/>
    <w:rsid w:val="00B93286"/>
    <w:rsid w:val="00BA1952"/>
    <w:rsid w:val="00BA6ADB"/>
    <w:rsid w:val="00BB10B1"/>
    <w:rsid w:val="00BB26F0"/>
    <w:rsid w:val="00BB46F5"/>
    <w:rsid w:val="00BB4DA2"/>
    <w:rsid w:val="00BB4F1F"/>
    <w:rsid w:val="00BB53B8"/>
    <w:rsid w:val="00BC11D6"/>
    <w:rsid w:val="00BC17C3"/>
    <w:rsid w:val="00BC232C"/>
    <w:rsid w:val="00BD019F"/>
    <w:rsid w:val="00BD1524"/>
    <w:rsid w:val="00BD24B8"/>
    <w:rsid w:val="00BD4458"/>
    <w:rsid w:val="00BD55B5"/>
    <w:rsid w:val="00BD5A8C"/>
    <w:rsid w:val="00BE1DD8"/>
    <w:rsid w:val="00BE30F6"/>
    <w:rsid w:val="00BE3263"/>
    <w:rsid w:val="00BE5945"/>
    <w:rsid w:val="00BF1CB6"/>
    <w:rsid w:val="00BF7983"/>
    <w:rsid w:val="00C008FC"/>
    <w:rsid w:val="00C01922"/>
    <w:rsid w:val="00C046B2"/>
    <w:rsid w:val="00C04B4B"/>
    <w:rsid w:val="00C051D5"/>
    <w:rsid w:val="00C13D2C"/>
    <w:rsid w:val="00C14296"/>
    <w:rsid w:val="00C1667A"/>
    <w:rsid w:val="00C21FF9"/>
    <w:rsid w:val="00C22B90"/>
    <w:rsid w:val="00C24DED"/>
    <w:rsid w:val="00C3125A"/>
    <w:rsid w:val="00C32E50"/>
    <w:rsid w:val="00C35DF4"/>
    <w:rsid w:val="00C40E31"/>
    <w:rsid w:val="00C500BD"/>
    <w:rsid w:val="00C51A33"/>
    <w:rsid w:val="00C5568F"/>
    <w:rsid w:val="00C61DA5"/>
    <w:rsid w:val="00C6259B"/>
    <w:rsid w:val="00C63F0B"/>
    <w:rsid w:val="00C71279"/>
    <w:rsid w:val="00C7539E"/>
    <w:rsid w:val="00C830EC"/>
    <w:rsid w:val="00C83CDE"/>
    <w:rsid w:val="00C84885"/>
    <w:rsid w:val="00C8562A"/>
    <w:rsid w:val="00C8785F"/>
    <w:rsid w:val="00C87F3A"/>
    <w:rsid w:val="00C9076E"/>
    <w:rsid w:val="00C91477"/>
    <w:rsid w:val="00C9736B"/>
    <w:rsid w:val="00CA178A"/>
    <w:rsid w:val="00CA1ABF"/>
    <w:rsid w:val="00CA1FC8"/>
    <w:rsid w:val="00CA2FED"/>
    <w:rsid w:val="00CA3F18"/>
    <w:rsid w:val="00CA5E25"/>
    <w:rsid w:val="00CB036E"/>
    <w:rsid w:val="00CB0BE7"/>
    <w:rsid w:val="00CB503F"/>
    <w:rsid w:val="00CC00F9"/>
    <w:rsid w:val="00CC35D0"/>
    <w:rsid w:val="00CC5A05"/>
    <w:rsid w:val="00CC7000"/>
    <w:rsid w:val="00CC7693"/>
    <w:rsid w:val="00CD0101"/>
    <w:rsid w:val="00CD0AC7"/>
    <w:rsid w:val="00CD11F1"/>
    <w:rsid w:val="00CD1E00"/>
    <w:rsid w:val="00CD6AEC"/>
    <w:rsid w:val="00CE5F0D"/>
    <w:rsid w:val="00CF0BFD"/>
    <w:rsid w:val="00CF119E"/>
    <w:rsid w:val="00CF3563"/>
    <w:rsid w:val="00CF3B28"/>
    <w:rsid w:val="00D01C09"/>
    <w:rsid w:val="00D078FE"/>
    <w:rsid w:val="00D12457"/>
    <w:rsid w:val="00D129E5"/>
    <w:rsid w:val="00D15615"/>
    <w:rsid w:val="00D2045F"/>
    <w:rsid w:val="00D20E97"/>
    <w:rsid w:val="00D221A5"/>
    <w:rsid w:val="00D23A72"/>
    <w:rsid w:val="00D25900"/>
    <w:rsid w:val="00D259BA"/>
    <w:rsid w:val="00D33F8B"/>
    <w:rsid w:val="00D43AB7"/>
    <w:rsid w:val="00D4727D"/>
    <w:rsid w:val="00D505F0"/>
    <w:rsid w:val="00D50BC5"/>
    <w:rsid w:val="00D52084"/>
    <w:rsid w:val="00D5429F"/>
    <w:rsid w:val="00D544F2"/>
    <w:rsid w:val="00D62297"/>
    <w:rsid w:val="00D65D8D"/>
    <w:rsid w:val="00D71E5B"/>
    <w:rsid w:val="00D8077D"/>
    <w:rsid w:val="00D81ECF"/>
    <w:rsid w:val="00D821D6"/>
    <w:rsid w:val="00D85F83"/>
    <w:rsid w:val="00D90949"/>
    <w:rsid w:val="00D950B9"/>
    <w:rsid w:val="00D97E66"/>
    <w:rsid w:val="00DA0838"/>
    <w:rsid w:val="00DA1226"/>
    <w:rsid w:val="00DA171C"/>
    <w:rsid w:val="00DA210B"/>
    <w:rsid w:val="00DA451D"/>
    <w:rsid w:val="00DA5143"/>
    <w:rsid w:val="00DA60FB"/>
    <w:rsid w:val="00DA7F43"/>
    <w:rsid w:val="00DB3E8F"/>
    <w:rsid w:val="00DB76FC"/>
    <w:rsid w:val="00DC0DC9"/>
    <w:rsid w:val="00DC0E74"/>
    <w:rsid w:val="00DC71C1"/>
    <w:rsid w:val="00DC72F1"/>
    <w:rsid w:val="00DD18EE"/>
    <w:rsid w:val="00DD20E5"/>
    <w:rsid w:val="00DD6EF9"/>
    <w:rsid w:val="00DF2FB1"/>
    <w:rsid w:val="00DF6228"/>
    <w:rsid w:val="00E00252"/>
    <w:rsid w:val="00E01287"/>
    <w:rsid w:val="00E045DE"/>
    <w:rsid w:val="00E16AC5"/>
    <w:rsid w:val="00E17095"/>
    <w:rsid w:val="00E17591"/>
    <w:rsid w:val="00E22054"/>
    <w:rsid w:val="00E22479"/>
    <w:rsid w:val="00E24A0B"/>
    <w:rsid w:val="00E257CC"/>
    <w:rsid w:val="00E265DF"/>
    <w:rsid w:val="00E36080"/>
    <w:rsid w:val="00E37ABA"/>
    <w:rsid w:val="00E4520E"/>
    <w:rsid w:val="00E478CF"/>
    <w:rsid w:val="00E50BAB"/>
    <w:rsid w:val="00E51481"/>
    <w:rsid w:val="00E5167D"/>
    <w:rsid w:val="00E51F0B"/>
    <w:rsid w:val="00E566FA"/>
    <w:rsid w:val="00E578D8"/>
    <w:rsid w:val="00E628A8"/>
    <w:rsid w:val="00E65BF4"/>
    <w:rsid w:val="00E67B40"/>
    <w:rsid w:val="00E715FB"/>
    <w:rsid w:val="00E72AFA"/>
    <w:rsid w:val="00E75CAE"/>
    <w:rsid w:val="00E7762B"/>
    <w:rsid w:val="00E7770C"/>
    <w:rsid w:val="00E7796C"/>
    <w:rsid w:val="00E838AC"/>
    <w:rsid w:val="00E86E99"/>
    <w:rsid w:val="00E86ECF"/>
    <w:rsid w:val="00E878C1"/>
    <w:rsid w:val="00E916C5"/>
    <w:rsid w:val="00E95591"/>
    <w:rsid w:val="00E95B0A"/>
    <w:rsid w:val="00E9680C"/>
    <w:rsid w:val="00EA0C88"/>
    <w:rsid w:val="00EA4938"/>
    <w:rsid w:val="00EB036C"/>
    <w:rsid w:val="00EB2E1F"/>
    <w:rsid w:val="00EB6BFA"/>
    <w:rsid w:val="00EC2EED"/>
    <w:rsid w:val="00ED4438"/>
    <w:rsid w:val="00ED5B67"/>
    <w:rsid w:val="00ED69DC"/>
    <w:rsid w:val="00ED6E61"/>
    <w:rsid w:val="00EE4D82"/>
    <w:rsid w:val="00EE5A8E"/>
    <w:rsid w:val="00EE6078"/>
    <w:rsid w:val="00EF01BD"/>
    <w:rsid w:val="00EF02C0"/>
    <w:rsid w:val="00EF1413"/>
    <w:rsid w:val="00EF190F"/>
    <w:rsid w:val="00EF2F3D"/>
    <w:rsid w:val="00EF5091"/>
    <w:rsid w:val="00EF599A"/>
    <w:rsid w:val="00EF5BED"/>
    <w:rsid w:val="00EF72B8"/>
    <w:rsid w:val="00F02843"/>
    <w:rsid w:val="00F0684C"/>
    <w:rsid w:val="00F06A5D"/>
    <w:rsid w:val="00F073C1"/>
    <w:rsid w:val="00F07526"/>
    <w:rsid w:val="00F12A60"/>
    <w:rsid w:val="00F214B6"/>
    <w:rsid w:val="00F2313F"/>
    <w:rsid w:val="00F253E9"/>
    <w:rsid w:val="00F304F9"/>
    <w:rsid w:val="00F34ABD"/>
    <w:rsid w:val="00F41DCB"/>
    <w:rsid w:val="00F451D4"/>
    <w:rsid w:val="00F4524F"/>
    <w:rsid w:val="00F52BB3"/>
    <w:rsid w:val="00F53334"/>
    <w:rsid w:val="00F53E81"/>
    <w:rsid w:val="00F55CCE"/>
    <w:rsid w:val="00F60668"/>
    <w:rsid w:val="00F6277B"/>
    <w:rsid w:val="00F640E1"/>
    <w:rsid w:val="00F653A6"/>
    <w:rsid w:val="00F67C48"/>
    <w:rsid w:val="00F724DD"/>
    <w:rsid w:val="00F76B35"/>
    <w:rsid w:val="00F76C61"/>
    <w:rsid w:val="00F805C3"/>
    <w:rsid w:val="00F8113D"/>
    <w:rsid w:val="00F82097"/>
    <w:rsid w:val="00F8249C"/>
    <w:rsid w:val="00F859BF"/>
    <w:rsid w:val="00F85C8B"/>
    <w:rsid w:val="00F87DC5"/>
    <w:rsid w:val="00F915A3"/>
    <w:rsid w:val="00F91704"/>
    <w:rsid w:val="00F94A63"/>
    <w:rsid w:val="00F950F3"/>
    <w:rsid w:val="00F96E3B"/>
    <w:rsid w:val="00FA0BBA"/>
    <w:rsid w:val="00FA1899"/>
    <w:rsid w:val="00FA33DE"/>
    <w:rsid w:val="00FA36FC"/>
    <w:rsid w:val="00FA37E7"/>
    <w:rsid w:val="00FA54E4"/>
    <w:rsid w:val="00FB017D"/>
    <w:rsid w:val="00FB124F"/>
    <w:rsid w:val="00FB3668"/>
    <w:rsid w:val="00FC108F"/>
    <w:rsid w:val="00FC25B7"/>
    <w:rsid w:val="00FC2659"/>
    <w:rsid w:val="00FC5698"/>
    <w:rsid w:val="00FC6FE3"/>
    <w:rsid w:val="00FC718E"/>
    <w:rsid w:val="00FD095A"/>
    <w:rsid w:val="00FD3D3A"/>
    <w:rsid w:val="00FD52A3"/>
    <w:rsid w:val="00FD6894"/>
    <w:rsid w:val="00FD6C83"/>
    <w:rsid w:val="00FE026D"/>
    <w:rsid w:val="00FE1D24"/>
    <w:rsid w:val="00FE4F49"/>
    <w:rsid w:val="00FE5C78"/>
    <w:rsid w:val="00FE7DDC"/>
    <w:rsid w:val="00FF21E8"/>
    <w:rsid w:val="00FF62F0"/>
    <w:rsid w:val="00FF7240"/>
  </w:rsids>
  <m:mathPr>
    <m:mathFont m:val="Cambria Math"/>
    <m:brkBin m:val="before"/>
    <m:brkBinSub m:val="--"/>
    <m:smallFrac m:val="0"/>
    <m:dispDef/>
    <m:lMargin m:val="0"/>
    <m:rMargin m:val="0"/>
    <m:defJc m:val="centerGroup"/>
    <m:wrapIndent m:val="1440"/>
    <m:intLim m:val="subSup"/>
    <m:naryLim m:val="undOvr"/>
  </m:mathPr>
  <w:themeFontLang w:val="en-GB" w:bidi="o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284FD"/>
  <w15:chartTrackingRefBased/>
  <w15:docId w15:val="{ECED1FCE-42FF-4FD2-9916-C2024EC50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762C9E"/>
    <w:pPr>
      <w:keepNext/>
      <w:keepLines/>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762C9E"/>
    <w:pPr>
      <w:keepNext/>
      <w:keepLines/>
      <w:spacing w:before="40" w:after="0" w:line="360" w:lineRule="auto"/>
      <w:outlineLvl w:val="1"/>
    </w:pPr>
    <w:rPr>
      <w:rFonts w:ascii="Arial" w:eastAsiaTheme="majorEastAsia" w:hAnsi="Arial" w:cstheme="majorBidi"/>
      <w:b/>
      <w:sz w:val="24"/>
      <w:szCs w:val="26"/>
      <w:lang w:val="en-US"/>
    </w:rPr>
  </w:style>
  <w:style w:type="paragraph" w:styleId="Heading3">
    <w:name w:val="heading 3"/>
    <w:basedOn w:val="Normal"/>
    <w:next w:val="Normal"/>
    <w:link w:val="Heading3Char"/>
    <w:uiPriority w:val="9"/>
    <w:unhideWhenUsed/>
    <w:qFormat/>
    <w:rsid w:val="001445E4"/>
    <w:pPr>
      <w:keepNext/>
      <w:keepLines/>
      <w:spacing w:before="40" w:after="0"/>
      <w:outlineLvl w:val="2"/>
    </w:pPr>
    <w:rPr>
      <w:rFonts w:asciiTheme="majorHAnsi" w:eastAsiaTheme="majorEastAsia" w:hAnsiTheme="majorHAnsi" w:cstheme="majorBidi"/>
      <w:color w:val="0070C0"/>
      <w:sz w:val="24"/>
      <w:szCs w:val="24"/>
    </w:rPr>
  </w:style>
  <w:style w:type="paragraph" w:styleId="Heading4">
    <w:name w:val="heading 4"/>
    <w:basedOn w:val="Normal"/>
    <w:next w:val="Normal"/>
    <w:link w:val="Heading4Char"/>
    <w:uiPriority w:val="9"/>
    <w:unhideWhenUsed/>
    <w:qFormat/>
    <w:rsid w:val="001445E4"/>
    <w:pPr>
      <w:keepNext/>
      <w:keepLines/>
      <w:spacing w:before="40" w:after="0"/>
      <w:outlineLvl w:val="3"/>
    </w:pPr>
    <w:rPr>
      <w:rFonts w:asciiTheme="majorHAnsi" w:eastAsiaTheme="majorEastAsia" w:hAnsiTheme="majorHAnsi" w:cstheme="majorBidi"/>
      <w:i/>
      <w:iCs/>
      <w:color w:val="2E74B5" w:themeColor="accent1" w:themeShade="BF"/>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A083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A0838"/>
    <w:rPr>
      <w:rFonts w:ascii="Calibri" w:hAnsi="Calibri" w:cs="Calibri"/>
      <w:noProof/>
      <w:lang w:val="en-US"/>
    </w:rPr>
  </w:style>
  <w:style w:type="paragraph" w:customStyle="1" w:styleId="EndNoteBibliography">
    <w:name w:val="EndNote Bibliography"/>
    <w:basedOn w:val="Normal"/>
    <w:link w:val="EndNoteBibliographyChar"/>
    <w:rsid w:val="00DA083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A0838"/>
    <w:rPr>
      <w:rFonts w:ascii="Calibri" w:hAnsi="Calibri" w:cs="Calibri"/>
      <w:noProof/>
      <w:lang w:val="en-US"/>
    </w:rPr>
  </w:style>
  <w:style w:type="paragraph" w:customStyle="1" w:styleId="s">
    <w:name w:val="s"/>
    <w:basedOn w:val="Normal"/>
    <w:rsid w:val="00DA0838"/>
    <w:pPr>
      <w:tabs>
        <w:tab w:val="left" w:pos="851"/>
      </w:tabs>
      <w:overflowPunct w:val="0"/>
      <w:autoSpaceDE w:val="0"/>
      <w:autoSpaceDN w:val="0"/>
      <w:adjustRightInd w:val="0"/>
      <w:spacing w:after="0" w:line="240" w:lineRule="auto"/>
      <w:ind w:left="709"/>
      <w:textAlignment w:val="baseline"/>
    </w:pPr>
    <w:rPr>
      <w:rFonts w:ascii="Times New Roman" w:eastAsia="Times New Roman" w:hAnsi="Times New Roman" w:cs="Times New Roman"/>
      <w:sz w:val="24"/>
      <w:szCs w:val="20"/>
      <w:lang w:eastAsia="en-NZ"/>
    </w:rPr>
  </w:style>
  <w:style w:type="paragraph" w:styleId="FootnoteText">
    <w:name w:val="footnote text"/>
    <w:basedOn w:val="Normal"/>
    <w:link w:val="FootnoteTextChar"/>
    <w:uiPriority w:val="99"/>
    <w:semiHidden/>
    <w:unhideWhenUsed/>
    <w:rsid w:val="00DA0838"/>
    <w:pPr>
      <w:spacing w:after="0" w:line="240" w:lineRule="auto"/>
    </w:pPr>
    <w:rPr>
      <w:sz w:val="20"/>
      <w:szCs w:val="20"/>
      <w:lang w:val="en-NZ"/>
    </w:rPr>
  </w:style>
  <w:style w:type="character" w:customStyle="1" w:styleId="FootnoteTextChar">
    <w:name w:val="Footnote Text Char"/>
    <w:basedOn w:val="DefaultParagraphFont"/>
    <w:link w:val="FootnoteText"/>
    <w:uiPriority w:val="99"/>
    <w:semiHidden/>
    <w:rsid w:val="00DA0838"/>
    <w:rPr>
      <w:sz w:val="20"/>
      <w:szCs w:val="20"/>
    </w:rPr>
  </w:style>
  <w:style w:type="character" w:styleId="FootnoteReference">
    <w:name w:val="footnote reference"/>
    <w:basedOn w:val="DefaultParagraphFont"/>
    <w:uiPriority w:val="99"/>
    <w:semiHidden/>
    <w:unhideWhenUsed/>
    <w:rsid w:val="00DA0838"/>
    <w:rPr>
      <w:vertAlign w:val="superscript"/>
    </w:rPr>
  </w:style>
  <w:style w:type="paragraph" w:styleId="Header">
    <w:name w:val="header"/>
    <w:basedOn w:val="Normal"/>
    <w:link w:val="HeaderChar"/>
    <w:uiPriority w:val="99"/>
    <w:unhideWhenUsed/>
    <w:rsid w:val="009459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5944"/>
    <w:rPr>
      <w:lang w:val="en-GB"/>
    </w:rPr>
  </w:style>
  <w:style w:type="paragraph" w:styleId="Footer">
    <w:name w:val="footer"/>
    <w:basedOn w:val="Normal"/>
    <w:link w:val="FooterChar"/>
    <w:uiPriority w:val="99"/>
    <w:unhideWhenUsed/>
    <w:rsid w:val="009459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5944"/>
    <w:rPr>
      <w:lang w:val="en-GB"/>
    </w:rPr>
  </w:style>
  <w:style w:type="paragraph" w:styleId="Caption">
    <w:name w:val="caption"/>
    <w:basedOn w:val="Normal"/>
    <w:next w:val="Normal"/>
    <w:uiPriority w:val="35"/>
    <w:unhideWhenUsed/>
    <w:qFormat/>
    <w:rsid w:val="00A952A6"/>
    <w:pPr>
      <w:spacing w:after="200" w:line="240" w:lineRule="auto"/>
    </w:pPr>
    <w:rPr>
      <w:i/>
      <w:iCs/>
      <w:color w:val="44546A" w:themeColor="text2"/>
      <w:sz w:val="18"/>
      <w:szCs w:val="18"/>
    </w:rPr>
  </w:style>
  <w:style w:type="table" w:styleId="TableGrid">
    <w:name w:val="Table Grid"/>
    <w:basedOn w:val="TableNormal"/>
    <w:uiPriority w:val="39"/>
    <w:rsid w:val="00B642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354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54CF"/>
    <w:rPr>
      <w:rFonts w:ascii="Segoe UI" w:hAnsi="Segoe UI" w:cs="Segoe UI"/>
      <w:sz w:val="18"/>
      <w:szCs w:val="18"/>
      <w:lang w:val="en-GB"/>
    </w:rPr>
  </w:style>
  <w:style w:type="character" w:styleId="CommentReference">
    <w:name w:val="annotation reference"/>
    <w:basedOn w:val="DefaultParagraphFont"/>
    <w:uiPriority w:val="99"/>
    <w:semiHidden/>
    <w:unhideWhenUsed/>
    <w:rsid w:val="006A3E12"/>
    <w:rPr>
      <w:sz w:val="16"/>
      <w:szCs w:val="16"/>
    </w:rPr>
  </w:style>
  <w:style w:type="paragraph" w:styleId="CommentText">
    <w:name w:val="annotation text"/>
    <w:basedOn w:val="Normal"/>
    <w:link w:val="CommentTextChar"/>
    <w:uiPriority w:val="99"/>
    <w:semiHidden/>
    <w:unhideWhenUsed/>
    <w:rsid w:val="006A3E12"/>
    <w:pPr>
      <w:spacing w:line="240" w:lineRule="auto"/>
    </w:pPr>
    <w:rPr>
      <w:sz w:val="20"/>
      <w:szCs w:val="20"/>
    </w:rPr>
  </w:style>
  <w:style w:type="character" w:customStyle="1" w:styleId="CommentTextChar">
    <w:name w:val="Comment Text Char"/>
    <w:basedOn w:val="DefaultParagraphFont"/>
    <w:link w:val="CommentText"/>
    <w:uiPriority w:val="99"/>
    <w:semiHidden/>
    <w:rsid w:val="006A3E12"/>
    <w:rPr>
      <w:sz w:val="20"/>
      <w:szCs w:val="20"/>
      <w:lang w:val="en-GB"/>
    </w:rPr>
  </w:style>
  <w:style w:type="paragraph" w:styleId="CommentSubject">
    <w:name w:val="annotation subject"/>
    <w:basedOn w:val="CommentText"/>
    <w:next w:val="CommentText"/>
    <w:link w:val="CommentSubjectChar"/>
    <w:uiPriority w:val="99"/>
    <w:semiHidden/>
    <w:unhideWhenUsed/>
    <w:rsid w:val="006A3E12"/>
    <w:rPr>
      <w:b/>
      <w:bCs/>
    </w:rPr>
  </w:style>
  <w:style w:type="character" w:customStyle="1" w:styleId="CommentSubjectChar">
    <w:name w:val="Comment Subject Char"/>
    <w:basedOn w:val="CommentTextChar"/>
    <w:link w:val="CommentSubject"/>
    <w:uiPriority w:val="99"/>
    <w:semiHidden/>
    <w:rsid w:val="006A3E12"/>
    <w:rPr>
      <w:b/>
      <w:bCs/>
      <w:sz w:val="20"/>
      <w:szCs w:val="20"/>
      <w:lang w:val="en-GB"/>
    </w:rPr>
  </w:style>
  <w:style w:type="character" w:customStyle="1" w:styleId="Heading2Char">
    <w:name w:val="Heading 2 Char"/>
    <w:basedOn w:val="DefaultParagraphFont"/>
    <w:link w:val="Heading2"/>
    <w:uiPriority w:val="9"/>
    <w:rsid w:val="00762C9E"/>
    <w:rPr>
      <w:rFonts w:ascii="Arial" w:eastAsiaTheme="majorEastAsia" w:hAnsi="Arial" w:cstheme="majorBidi"/>
      <w:b/>
      <w:sz w:val="24"/>
      <w:szCs w:val="26"/>
      <w:lang w:val="en-US"/>
    </w:rPr>
  </w:style>
  <w:style w:type="character" w:customStyle="1" w:styleId="Heading3Char">
    <w:name w:val="Heading 3 Char"/>
    <w:basedOn w:val="DefaultParagraphFont"/>
    <w:link w:val="Heading3"/>
    <w:uiPriority w:val="9"/>
    <w:rsid w:val="001445E4"/>
    <w:rPr>
      <w:rFonts w:asciiTheme="majorHAnsi" w:eastAsiaTheme="majorEastAsia" w:hAnsiTheme="majorHAnsi" w:cstheme="majorBidi"/>
      <w:color w:val="0070C0"/>
      <w:sz w:val="24"/>
      <w:szCs w:val="24"/>
      <w:lang w:val="en-GB"/>
    </w:rPr>
  </w:style>
  <w:style w:type="character" w:customStyle="1" w:styleId="Heading4Char">
    <w:name w:val="Heading 4 Char"/>
    <w:basedOn w:val="DefaultParagraphFont"/>
    <w:link w:val="Heading4"/>
    <w:uiPriority w:val="9"/>
    <w:rsid w:val="001445E4"/>
    <w:rPr>
      <w:rFonts w:asciiTheme="majorHAnsi" w:eastAsiaTheme="majorEastAsia" w:hAnsiTheme="majorHAnsi" w:cstheme="majorBidi"/>
      <w:i/>
      <w:iCs/>
      <w:color w:val="2E74B5" w:themeColor="accent1" w:themeShade="BF"/>
      <w:sz w:val="24"/>
      <w:lang w:val="en-GB"/>
    </w:rPr>
  </w:style>
  <w:style w:type="paragraph" w:styleId="ListParagraph">
    <w:name w:val="List Paragraph"/>
    <w:basedOn w:val="Normal"/>
    <w:uiPriority w:val="34"/>
    <w:qFormat/>
    <w:rsid w:val="00E95B0A"/>
    <w:pPr>
      <w:spacing w:after="200" w:line="276" w:lineRule="auto"/>
      <w:ind w:left="720"/>
    </w:pPr>
    <w:rPr>
      <w:rFonts w:ascii="Calibri" w:eastAsia="Times New Roman" w:hAnsi="Calibri" w:cs="Times New Roman"/>
      <w:lang w:val="en-US"/>
    </w:rPr>
  </w:style>
  <w:style w:type="character" w:customStyle="1" w:styleId="Heading1Char">
    <w:name w:val="Heading 1 Char"/>
    <w:basedOn w:val="DefaultParagraphFont"/>
    <w:link w:val="Heading1"/>
    <w:uiPriority w:val="9"/>
    <w:rsid w:val="00762C9E"/>
    <w:rPr>
      <w:rFonts w:asciiTheme="majorHAnsi" w:eastAsiaTheme="majorEastAsia" w:hAnsiTheme="majorHAnsi" w:cstheme="majorBidi"/>
      <w:b/>
      <w:sz w:val="28"/>
      <w:szCs w:val="32"/>
      <w:lang w:val="en-GB"/>
    </w:rPr>
  </w:style>
  <w:style w:type="character" w:styleId="Emphasis">
    <w:name w:val="Emphasis"/>
    <w:basedOn w:val="DefaultParagraphFont"/>
    <w:uiPriority w:val="20"/>
    <w:qFormat/>
    <w:rsid w:val="00DC72F1"/>
    <w:rPr>
      <w:i/>
      <w:iCs/>
    </w:rPr>
  </w:style>
  <w:style w:type="character" w:customStyle="1" w:styleId="searchhistory-search-term">
    <w:name w:val="searchhistory-search-term"/>
    <w:basedOn w:val="DefaultParagraphFont"/>
    <w:rsid w:val="004964E2"/>
  </w:style>
  <w:style w:type="paragraph" w:styleId="Title">
    <w:name w:val="Title"/>
    <w:basedOn w:val="Normal"/>
    <w:next w:val="Normal"/>
    <w:link w:val="TitleChar"/>
    <w:autoRedefine/>
    <w:uiPriority w:val="10"/>
    <w:qFormat/>
    <w:rsid w:val="000358F9"/>
    <w:pPr>
      <w:spacing w:after="0" w:line="240" w:lineRule="auto"/>
      <w:contextualSpacing/>
    </w:pPr>
    <w:rPr>
      <w:rFonts w:asciiTheme="majorHAnsi" w:eastAsiaTheme="majorEastAsia" w:hAnsiTheme="majorHAnsi" w:cstheme="majorBidi"/>
      <w:b/>
      <w:spacing w:val="-10"/>
      <w:kern w:val="28"/>
      <w:sz w:val="32"/>
      <w:szCs w:val="56"/>
    </w:rPr>
  </w:style>
  <w:style w:type="character" w:customStyle="1" w:styleId="TitleChar">
    <w:name w:val="Title Char"/>
    <w:basedOn w:val="DefaultParagraphFont"/>
    <w:link w:val="Title"/>
    <w:uiPriority w:val="10"/>
    <w:rsid w:val="000358F9"/>
    <w:rPr>
      <w:rFonts w:asciiTheme="majorHAnsi" w:eastAsiaTheme="majorEastAsia" w:hAnsiTheme="majorHAnsi" w:cstheme="majorBidi"/>
      <w:b/>
      <w:spacing w:val="-10"/>
      <w:kern w:val="28"/>
      <w:sz w:val="32"/>
      <w:szCs w:val="56"/>
      <w:lang w:val="en-GB"/>
    </w:rPr>
  </w:style>
  <w:style w:type="paragraph" w:customStyle="1" w:styleId="Default">
    <w:name w:val="Default"/>
    <w:rsid w:val="00D71E5B"/>
    <w:pPr>
      <w:autoSpaceDE w:val="0"/>
      <w:autoSpaceDN w:val="0"/>
      <w:adjustRightInd w:val="0"/>
      <w:spacing w:after="0" w:line="240" w:lineRule="auto"/>
    </w:pPr>
    <w:rPr>
      <w:rFonts w:ascii="Arial" w:hAnsi="Arial" w:cs="Arial"/>
      <w:color w:val="000000"/>
      <w:sz w:val="24"/>
      <w:szCs w:val="24"/>
      <w:lang w:val="en-US"/>
    </w:rPr>
  </w:style>
  <w:style w:type="paragraph" w:customStyle="1" w:styleId="Thesisnormal">
    <w:name w:val="Thesis normal"/>
    <w:basedOn w:val="Normal"/>
    <w:uiPriority w:val="99"/>
    <w:qFormat/>
    <w:rsid w:val="006B25D9"/>
    <w:pPr>
      <w:spacing w:after="200" w:line="360" w:lineRule="auto"/>
      <w:jc w:val="both"/>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9E4CAF"/>
    <w:rPr>
      <w:color w:val="0563C1" w:themeColor="hyperlink"/>
      <w:u w:val="single"/>
    </w:rPr>
  </w:style>
  <w:style w:type="paragraph" w:styleId="NormalWeb">
    <w:name w:val="Normal (Web)"/>
    <w:basedOn w:val="Normal"/>
    <w:uiPriority w:val="99"/>
    <w:semiHidden/>
    <w:unhideWhenUsed/>
    <w:rsid w:val="00515834"/>
    <w:pPr>
      <w:spacing w:before="100" w:beforeAutospacing="1" w:after="100" w:afterAutospacing="1" w:line="240" w:lineRule="auto"/>
    </w:pPr>
    <w:rPr>
      <w:rFonts w:ascii="Times New Roman" w:eastAsia="Times New Roman" w:hAnsi="Times New Roman" w:cs="Times New Roman"/>
      <w:sz w:val="24"/>
      <w:szCs w:val="24"/>
      <w:lang w:val="en-NZ"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38478">
      <w:bodyDiv w:val="1"/>
      <w:marLeft w:val="0"/>
      <w:marRight w:val="0"/>
      <w:marTop w:val="0"/>
      <w:marBottom w:val="0"/>
      <w:divBdr>
        <w:top w:val="none" w:sz="0" w:space="0" w:color="auto"/>
        <w:left w:val="none" w:sz="0" w:space="0" w:color="auto"/>
        <w:bottom w:val="none" w:sz="0" w:space="0" w:color="auto"/>
        <w:right w:val="none" w:sz="0" w:space="0" w:color="auto"/>
      </w:divBdr>
      <w:divsChild>
        <w:div w:id="1558395538">
          <w:marLeft w:val="0"/>
          <w:marRight w:val="0"/>
          <w:marTop w:val="0"/>
          <w:marBottom w:val="0"/>
          <w:divBdr>
            <w:top w:val="none" w:sz="0" w:space="0" w:color="auto"/>
            <w:left w:val="none" w:sz="0" w:space="0" w:color="auto"/>
            <w:bottom w:val="none" w:sz="0" w:space="0" w:color="auto"/>
            <w:right w:val="none" w:sz="0" w:space="0" w:color="auto"/>
          </w:divBdr>
        </w:div>
        <w:div w:id="11035892">
          <w:marLeft w:val="0"/>
          <w:marRight w:val="0"/>
          <w:marTop w:val="0"/>
          <w:marBottom w:val="0"/>
          <w:divBdr>
            <w:top w:val="none" w:sz="0" w:space="0" w:color="auto"/>
            <w:left w:val="none" w:sz="0" w:space="0" w:color="auto"/>
            <w:bottom w:val="none" w:sz="0" w:space="0" w:color="auto"/>
            <w:right w:val="none" w:sz="0" w:space="0" w:color="auto"/>
          </w:divBdr>
        </w:div>
      </w:divsChild>
    </w:div>
    <w:div w:id="244458569">
      <w:bodyDiv w:val="1"/>
      <w:marLeft w:val="0"/>
      <w:marRight w:val="0"/>
      <w:marTop w:val="0"/>
      <w:marBottom w:val="0"/>
      <w:divBdr>
        <w:top w:val="none" w:sz="0" w:space="0" w:color="auto"/>
        <w:left w:val="none" w:sz="0" w:space="0" w:color="auto"/>
        <w:bottom w:val="none" w:sz="0" w:space="0" w:color="auto"/>
        <w:right w:val="none" w:sz="0" w:space="0" w:color="auto"/>
      </w:divBdr>
    </w:div>
    <w:div w:id="419840589">
      <w:bodyDiv w:val="1"/>
      <w:marLeft w:val="0"/>
      <w:marRight w:val="0"/>
      <w:marTop w:val="0"/>
      <w:marBottom w:val="0"/>
      <w:divBdr>
        <w:top w:val="none" w:sz="0" w:space="0" w:color="auto"/>
        <w:left w:val="none" w:sz="0" w:space="0" w:color="auto"/>
        <w:bottom w:val="none" w:sz="0" w:space="0" w:color="auto"/>
        <w:right w:val="none" w:sz="0" w:space="0" w:color="auto"/>
      </w:divBdr>
    </w:div>
    <w:div w:id="509755603">
      <w:bodyDiv w:val="1"/>
      <w:marLeft w:val="0"/>
      <w:marRight w:val="0"/>
      <w:marTop w:val="0"/>
      <w:marBottom w:val="0"/>
      <w:divBdr>
        <w:top w:val="none" w:sz="0" w:space="0" w:color="auto"/>
        <w:left w:val="none" w:sz="0" w:space="0" w:color="auto"/>
        <w:bottom w:val="none" w:sz="0" w:space="0" w:color="auto"/>
        <w:right w:val="none" w:sz="0" w:space="0" w:color="auto"/>
      </w:divBdr>
    </w:div>
    <w:div w:id="541404147">
      <w:bodyDiv w:val="1"/>
      <w:marLeft w:val="0"/>
      <w:marRight w:val="0"/>
      <w:marTop w:val="0"/>
      <w:marBottom w:val="0"/>
      <w:divBdr>
        <w:top w:val="none" w:sz="0" w:space="0" w:color="auto"/>
        <w:left w:val="none" w:sz="0" w:space="0" w:color="auto"/>
        <w:bottom w:val="none" w:sz="0" w:space="0" w:color="auto"/>
        <w:right w:val="none" w:sz="0" w:space="0" w:color="auto"/>
      </w:divBdr>
    </w:div>
    <w:div w:id="541866202">
      <w:bodyDiv w:val="1"/>
      <w:marLeft w:val="0"/>
      <w:marRight w:val="0"/>
      <w:marTop w:val="0"/>
      <w:marBottom w:val="0"/>
      <w:divBdr>
        <w:top w:val="none" w:sz="0" w:space="0" w:color="auto"/>
        <w:left w:val="none" w:sz="0" w:space="0" w:color="auto"/>
        <w:bottom w:val="none" w:sz="0" w:space="0" w:color="auto"/>
        <w:right w:val="none" w:sz="0" w:space="0" w:color="auto"/>
      </w:divBdr>
    </w:div>
    <w:div w:id="682897357">
      <w:bodyDiv w:val="1"/>
      <w:marLeft w:val="0"/>
      <w:marRight w:val="0"/>
      <w:marTop w:val="0"/>
      <w:marBottom w:val="0"/>
      <w:divBdr>
        <w:top w:val="none" w:sz="0" w:space="0" w:color="auto"/>
        <w:left w:val="none" w:sz="0" w:space="0" w:color="auto"/>
        <w:bottom w:val="none" w:sz="0" w:space="0" w:color="auto"/>
        <w:right w:val="none" w:sz="0" w:space="0" w:color="auto"/>
      </w:divBdr>
    </w:div>
    <w:div w:id="755635658">
      <w:bodyDiv w:val="1"/>
      <w:marLeft w:val="0"/>
      <w:marRight w:val="0"/>
      <w:marTop w:val="0"/>
      <w:marBottom w:val="0"/>
      <w:divBdr>
        <w:top w:val="none" w:sz="0" w:space="0" w:color="auto"/>
        <w:left w:val="none" w:sz="0" w:space="0" w:color="auto"/>
        <w:bottom w:val="none" w:sz="0" w:space="0" w:color="auto"/>
        <w:right w:val="none" w:sz="0" w:space="0" w:color="auto"/>
      </w:divBdr>
      <w:divsChild>
        <w:div w:id="894043474">
          <w:marLeft w:val="0"/>
          <w:marRight w:val="0"/>
          <w:marTop w:val="0"/>
          <w:marBottom w:val="0"/>
          <w:divBdr>
            <w:top w:val="none" w:sz="0" w:space="0" w:color="auto"/>
            <w:left w:val="none" w:sz="0" w:space="0" w:color="auto"/>
            <w:bottom w:val="none" w:sz="0" w:space="0" w:color="auto"/>
            <w:right w:val="none" w:sz="0" w:space="0" w:color="auto"/>
          </w:divBdr>
        </w:div>
        <w:div w:id="318466654">
          <w:marLeft w:val="0"/>
          <w:marRight w:val="0"/>
          <w:marTop w:val="0"/>
          <w:marBottom w:val="0"/>
          <w:divBdr>
            <w:top w:val="none" w:sz="0" w:space="0" w:color="auto"/>
            <w:left w:val="none" w:sz="0" w:space="0" w:color="auto"/>
            <w:bottom w:val="none" w:sz="0" w:space="0" w:color="auto"/>
            <w:right w:val="none" w:sz="0" w:space="0" w:color="auto"/>
          </w:divBdr>
        </w:div>
      </w:divsChild>
    </w:div>
    <w:div w:id="806823322">
      <w:bodyDiv w:val="1"/>
      <w:marLeft w:val="0"/>
      <w:marRight w:val="0"/>
      <w:marTop w:val="0"/>
      <w:marBottom w:val="0"/>
      <w:divBdr>
        <w:top w:val="none" w:sz="0" w:space="0" w:color="auto"/>
        <w:left w:val="none" w:sz="0" w:space="0" w:color="auto"/>
        <w:bottom w:val="none" w:sz="0" w:space="0" w:color="auto"/>
        <w:right w:val="none" w:sz="0" w:space="0" w:color="auto"/>
      </w:divBdr>
      <w:divsChild>
        <w:div w:id="2118089372">
          <w:marLeft w:val="0"/>
          <w:marRight w:val="0"/>
          <w:marTop w:val="0"/>
          <w:marBottom w:val="0"/>
          <w:divBdr>
            <w:top w:val="none" w:sz="0" w:space="0" w:color="auto"/>
            <w:left w:val="none" w:sz="0" w:space="0" w:color="auto"/>
            <w:bottom w:val="none" w:sz="0" w:space="0" w:color="auto"/>
            <w:right w:val="none" w:sz="0" w:space="0" w:color="auto"/>
          </w:divBdr>
        </w:div>
        <w:div w:id="1348363496">
          <w:marLeft w:val="0"/>
          <w:marRight w:val="0"/>
          <w:marTop w:val="0"/>
          <w:marBottom w:val="0"/>
          <w:divBdr>
            <w:top w:val="none" w:sz="0" w:space="0" w:color="auto"/>
            <w:left w:val="none" w:sz="0" w:space="0" w:color="auto"/>
            <w:bottom w:val="none" w:sz="0" w:space="0" w:color="auto"/>
            <w:right w:val="none" w:sz="0" w:space="0" w:color="auto"/>
          </w:divBdr>
        </w:div>
        <w:div w:id="1187983689">
          <w:marLeft w:val="0"/>
          <w:marRight w:val="0"/>
          <w:marTop w:val="0"/>
          <w:marBottom w:val="0"/>
          <w:divBdr>
            <w:top w:val="none" w:sz="0" w:space="0" w:color="auto"/>
            <w:left w:val="none" w:sz="0" w:space="0" w:color="auto"/>
            <w:bottom w:val="none" w:sz="0" w:space="0" w:color="auto"/>
            <w:right w:val="none" w:sz="0" w:space="0" w:color="auto"/>
          </w:divBdr>
        </w:div>
        <w:div w:id="1710521270">
          <w:marLeft w:val="0"/>
          <w:marRight w:val="0"/>
          <w:marTop w:val="0"/>
          <w:marBottom w:val="0"/>
          <w:divBdr>
            <w:top w:val="none" w:sz="0" w:space="0" w:color="auto"/>
            <w:left w:val="none" w:sz="0" w:space="0" w:color="auto"/>
            <w:bottom w:val="none" w:sz="0" w:space="0" w:color="auto"/>
            <w:right w:val="none" w:sz="0" w:space="0" w:color="auto"/>
          </w:divBdr>
        </w:div>
      </w:divsChild>
    </w:div>
    <w:div w:id="1229997500">
      <w:bodyDiv w:val="1"/>
      <w:marLeft w:val="0"/>
      <w:marRight w:val="0"/>
      <w:marTop w:val="0"/>
      <w:marBottom w:val="0"/>
      <w:divBdr>
        <w:top w:val="none" w:sz="0" w:space="0" w:color="auto"/>
        <w:left w:val="none" w:sz="0" w:space="0" w:color="auto"/>
        <w:bottom w:val="none" w:sz="0" w:space="0" w:color="auto"/>
        <w:right w:val="none" w:sz="0" w:space="0" w:color="auto"/>
      </w:divBdr>
    </w:div>
    <w:div w:id="1248854498">
      <w:bodyDiv w:val="1"/>
      <w:marLeft w:val="0"/>
      <w:marRight w:val="0"/>
      <w:marTop w:val="0"/>
      <w:marBottom w:val="0"/>
      <w:divBdr>
        <w:top w:val="none" w:sz="0" w:space="0" w:color="auto"/>
        <w:left w:val="none" w:sz="0" w:space="0" w:color="auto"/>
        <w:bottom w:val="none" w:sz="0" w:space="0" w:color="auto"/>
        <w:right w:val="none" w:sz="0" w:space="0" w:color="auto"/>
      </w:divBdr>
    </w:div>
    <w:div w:id="1320618301">
      <w:bodyDiv w:val="1"/>
      <w:marLeft w:val="0"/>
      <w:marRight w:val="0"/>
      <w:marTop w:val="0"/>
      <w:marBottom w:val="0"/>
      <w:divBdr>
        <w:top w:val="none" w:sz="0" w:space="0" w:color="auto"/>
        <w:left w:val="none" w:sz="0" w:space="0" w:color="auto"/>
        <w:bottom w:val="none" w:sz="0" w:space="0" w:color="auto"/>
        <w:right w:val="none" w:sz="0" w:space="0" w:color="auto"/>
      </w:divBdr>
      <w:divsChild>
        <w:div w:id="1242644783">
          <w:marLeft w:val="547"/>
          <w:marRight w:val="0"/>
          <w:marTop w:val="0"/>
          <w:marBottom w:val="0"/>
          <w:divBdr>
            <w:top w:val="none" w:sz="0" w:space="0" w:color="auto"/>
            <w:left w:val="none" w:sz="0" w:space="0" w:color="auto"/>
            <w:bottom w:val="none" w:sz="0" w:space="0" w:color="auto"/>
            <w:right w:val="none" w:sz="0" w:space="0" w:color="auto"/>
          </w:divBdr>
        </w:div>
        <w:div w:id="927738291">
          <w:marLeft w:val="547"/>
          <w:marRight w:val="0"/>
          <w:marTop w:val="0"/>
          <w:marBottom w:val="0"/>
          <w:divBdr>
            <w:top w:val="none" w:sz="0" w:space="0" w:color="auto"/>
            <w:left w:val="none" w:sz="0" w:space="0" w:color="auto"/>
            <w:bottom w:val="none" w:sz="0" w:space="0" w:color="auto"/>
            <w:right w:val="none" w:sz="0" w:space="0" w:color="auto"/>
          </w:divBdr>
        </w:div>
        <w:div w:id="682786262">
          <w:marLeft w:val="547"/>
          <w:marRight w:val="0"/>
          <w:marTop w:val="0"/>
          <w:marBottom w:val="0"/>
          <w:divBdr>
            <w:top w:val="none" w:sz="0" w:space="0" w:color="auto"/>
            <w:left w:val="none" w:sz="0" w:space="0" w:color="auto"/>
            <w:bottom w:val="none" w:sz="0" w:space="0" w:color="auto"/>
            <w:right w:val="none" w:sz="0" w:space="0" w:color="auto"/>
          </w:divBdr>
        </w:div>
        <w:div w:id="771360745">
          <w:marLeft w:val="547"/>
          <w:marRight w:val="0"/>
          <w:marTop w:val="0"/>
          <w:marBottom w:val="0"/>
          <w:divBdr>
            <w:top w:val="none" w:sz="0" w:space="0" w:color="auto"/>
            <w:left w:val="none" w:sz="0" w:space="0" w:color="auto"/>
            <w:bottom w:val="none" w:sz="0" w:space="0" w:color="auto"/>
            <w:right w:val="none" w:sz="0" w:space="0" w:color="auto"/>
          </w:divBdr>
        </w:div>
        <w:div w:id="2133401140">
          <w:marLeft w:val="547"/>
          <w:marRight w:val="0"/>
          <w:marTop w:val="0"/>
          <w:marBottom w:val="0"/>
          <w:divBdr>
            <w:top w:val="none" w:sz="0" w:space="0" w:color="auto"/>
            <w:left w:val="none" w:sz="0" w:space="0" w:color="auto"/>
            <w:bottom w:val="none" w:sz="0" w:space="0" w:color="auto"/>
            <w:right w:val="none" w:sz="0" w:space="0" w:color="auto"/>
          </w:divBdr>
        </w:div>
      </w:divsChild>
    </w:div>
    <w:div w:id="1511724954">
      <w:bodyDiv w:val="1"/>
      <w:marLeft w:val="0"/>
      <w:marRight w:val="0"/>
      <w:marTop w:val="0"/>
      <w:marBottom w:val="0"/>
      <w:divBdr>
        <w:top w:val="none" w:sz="0" w:space="0" w:color="auto"/>
        <w:left w:val="none" w:sz="0" w:space="0" w:color="auto"/>
        <w:bottom w:val="none" w:sz="0" w:space="0" w:color="auto"/>
        <w:right w:val="none" w:sz="0" w:space="0" w:color="auto"/>
      </w:divBdr>
    </w:div>
    <w:div w:id="1517891261">
      <w:bodyDiv w:val="1"/>
      <w:marLeft w:val="0"/>
      <w:marRight w:val="0"/>
      <w:marTop w:val="0"/>
      <w:marBottom w:val="0"/>
      <w:divBdr>
        <w:top w:val="none" w:sz="0" w:space="0" w:color="auto"/>
        <w:left w:val="none" w:sz="0" w:space="0" w:color="auto"/>
        <w:bottom w:val="none" w:sz="0" w:space="0" w:color="auto"/>
        <w:right w:val="none" w:sz="0" w:space="0" w:color="auto"/>
      </w:divBdr>
      <w:divsChild>
        <w:div w:id="85418498">
          <w:marLeft w:val="547"/>
          <w:marRight w:val="0"/>
          <w:marTop w:val="0"/>
          <w:marBottom w:val="0"/>
          <w:divBdr>
            <w:top w:val="none" w:sz="0" w:space="0" w:color="auto"/>
            <w:left w:val="none" w:sz="0" w:space="0" w:color="auto"/>
            <w:bottom w:val="none" w:sz="0" w:space="0" w:color="auto"/>
            <w:right w:val="none" w:sz="0" w:space="0" w:color="auto"/>
          </w:divBdr>
        </w:div>
        <w:div w:id="1496678301">
          <w:marLeft w:val="547"/>
          <w:marRight w:val="0"/>
          <w:marTop w:val="0"/>
          <w:marBottom w:val="0"/>
          <w:divBdr>
            <w:top w:val="none" w:sz="0" w:space="0" w:color="auto"/>
            <w:left w:val="none" w:sz="0" w:space="0" w:color="auto"/>
            <w:bottom w:val="none" w:sz="0" w:space="0" w:color="auto"/>
            <w:right w:val="none" w:sz="0" w:space="0" w:color="auto"/>
          </w:divBdr>
        </w:div>
        <w:div w:id="1741437826">
          <w:marLeft w:val="547"/>
          <w:marRight w:val="0"/>
          <w:marTop w:val="0"/>
          <w:marBottom w:val="0"/>
          <w:divBdr>
            <w:top w:val="none" w:sz="0" w:space="0" w:color="auto"/>
            <w:left w:val="none" w:sz="0" w:space="0" w:color="auto"/>
            <w:bottom w:val="none" w:sz="0" w:space="0" w:color="auto"/>
            <w:right w:val="none" w:sz="0" w:space="0" w:color="auto"/>
          </w:divBdr>
        </w:div>
        <w:div w:id="228731272">
          <w:marLeft w:val="547"/>
          <w:marRight w:val="0"/>
          <w:marTop w:val="0"/>
          <w:marBottom w:val="0"/>
          <w:divBdr>
            <w:top w:val="none" w:sz="0" w:space="0" w:color="auto"/>
            <w:left w:val="none" w:sz="0" w:space="0" w:color="auto"/>
            <w:bottom w:val="none" w:sz="0" w:space="0" w:color="auto"/>
            <w:right w:val="none" w:sz="0" w:space="0" w:color="auto"/>
          </w:divBdr>
        </w:div>
        <w:div w:id="1110079542">
          <w:marLeft w:val="547"/>
          <w:marRight w:val="0"/>
          <w:marTop w:val="0"/>
          <w:marBottom w:val="0"/>
          <w:divBdr>
            <w:top w:val="none" w:sz="0" w:space="0" w:color="auto"/>
            <w:left w:val="none" w:sz="0" w:space="0" w:color="auto"/>
            <w:bottom w:val="none" w:sz="0" w:space="0" w:color="auto"/>
            <w:right w:val="none" w:sz="0" w:space="0" w:color="auto"/>
          </w:divBdr>
        </w:div>
      </w:divsChild>
    </w:div>
    <w:div w:id="1554730251">
      <w:bodyDiv w:val="1"/>
      <w:marLeft w:val="0"/>
      <w:marRight w:val="0"/>
      <w:marTop w:val="0"/>
      <w:marBottom w:val="0"/>
      <w:divBdr>
        <w:top w:val="none" w:sz="0" w:space="0" w:color="auto"/>
        <w:left w:val="none" w:sz="0" w:space="0" w:color="auto"/>
        <w:bottom w:val="none" w:sz="0" w:space="0" w:color="auto"/>
        <w:right w:val="none" w:sz="0" w:space="0" w:color="auto"/>
      </w:divBdr>
    </w:div>
    <w:div w:id="1709407432">
      <w:bodyDiv w:val="1"/>
      <w:marLeft w:val="0"/>
      <w:marRight w:val="0"/>
      <w:marTop w:val="0"/>
      <w:marBottom w:val="0"/>
      <w:divBdr>
        <w:top w:val="none" w:sz="0" w:space="0" w:color="auto"/>
        <w:left w:val="none" w:sz="0" w:space="0" w:color="auto"/>
        <w:bottom w:val="none" w:sz="0" w:space="0" w:color="auto"/>
        <w:right w:val="none" w:sz="0" w:space="0" w:color="auto"/>
      </w:divBdr>
      <w:divsChild>
        <w:div w:id="809247879">
          <w:marLeft w:val="1080"/>
          <w:marRight w:val="0"/>
          <w:marTop w:val="100"/>
          <w:marBottom w:val="0"/>
          <w:divBdr>
            <w:top w:val="none" w:sz="0" w:space="0" w:color="auto"/>
            <w:left w:val="none" w:sz="0" w:space="0" w:color="auto"/>
            <w:bottom w:val="none" w:sz="0" w:space="0" w:color="auto"/>
            <w:right w:val="none" w:sz="0" w:space="0" w:color="auto"/>
          </w:divBdr>
        </w:div>
        <w:div w:id="797263537">
          <w:marLeft w:val="1080"/>
          <w:marRight w:val="0"/>
          <w:marTop w:val="100"/>
          <w:marBottom w:val="0"/>
          <w:divBdr>
            <w:top w:val="none" w:sz="0" w:space="0" w:color="auto"/>
            <w:left w:val="none" w:sz="0" w:space="0" w:color="auto"/>
            <w:bottom w:val="none" w:sz="0" w:space="0" w:color="auto"/>
            <w:right w:val="none" w:sz="0" w:space="0" w:color="auto"/>
          </w:divBdr>
        </w:div>
        <w:div w:id="1391028484">
          <w:marLeft w:val="1080"/>
          <w:marRight w:val="0"/>
          <w:marTop w:val="100"/>
          <w:marBottom w:val="0"/>
          <w:divBdr>
            <w:top w:val="none" w:sz="0" w:space="0" w:color="auto"/>
            <w:left w:val="none" w:sz="0" w:space="0" w:color="auto"/>
            <w:bottom w:val="none" w:sz="0" w:space="0" w:color="auto"/>
            <w:right w:val="none" w:sz="0" w:space="0" w:color="auto"/>
          </w:divBdr>
        </w:div>
      </w:divsChild>
    </w:div>
    <w:div w:id="1800567470">
      <w:bodyDiv w:val="1"/>
      <w:marLeft w:val="0"/>
      <w:marRight w:val="0"/>
      <w:marTop w:val="0"/>
      <w:marBottom w:val="0"/>
      <w:divBdr>
        <w:top w:val="none" w:sz="0" w:space="0" w:color="auto"/>
        <w:left w:val="none" w:sz="0" w:space="0" w:color="auto"/>
        <w:bottom w:val="none" w:sz="0" w:space="0" w:color="auto"/>
        <w:right w:val="none" w:sz="0" w:space="0" w:color="auto"/>
      </w:divBdr>
    </w:div>
    <w:div w:id="1841696804">
      <w:bodyDiv w:val="1"/>
      <w:marLeft w:val="0"/>
      <w:marRight w:val="0"/>
      <w:marTop w:val="0"/>
      <w:marBottom w:val="0"/>
      <w:divBdr>
        <w:top w:val="none" w:sz="0" w:space="0" w:color="auto"/>
        <w:left w:val="none" w:sz="0" w:space="0" w:color="auto"/>
        <w:bottom w:val="none" w:sz="0" w:space="0" w:color="auto"/>
        <w:right w:val="none" w:sz="0" w:space="0" w:color="auto"/>
      </w:divBdr>
    </w:div>
    <w:div w:id="1899899685">
      <w:bodyDiv w:val="1"/>
      <w:marLeft w:val="0"/>
      <w:marRight w:val="0"/>
      <w:marTop w:val="0"/>
      <w:marBottom w:val="0"/>
      <w:divBdr>
        <w:top w:val="none" w:sz="0" w:space="0" w:color="auto"/>
        <w:left w:val="none" w:sz="0" w:space="0" w:color="auto"/>
        <w:bottom w:val="none" w:sz="0" w:space="0" w:color="auto"/>
        <w:right w:val="none" w:sz="0" w:space="0" w:color="auto"/>
      </w:divBdr>
    </w:div>
    <w:div w:id="2004895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7C1B90-7A7F-4FE1-BFDF-78473E73EE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Pages>
  <Words>417</Words>
  <Characters>238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gan Gurung</dc:creator>
  <cp:keywords/>
  <dc:description/>
  <cp:lastModifiedBy>Gagan Gurung</cp:lastModifiedBy>
  <cp:revision>3</cp:revision>
  <cp:lastPrinted>2019-09-08T22:51:00Z</cp:lastPrinted>
  <dcterms:created xsi:type="dcterms:W3CDTF">2019-12-05T01:32:00Z</dcterms:created>
  <dcterms:modified xsi:type="dcterms:W3CDTF">2019-12-05T01:52:00Z</dcterms:modified>
</cp:coreProperties>
</file>